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ED95AC" w14:textId="77777777" w:rsidR="008D2C29" w:rsidRPr="008D2C29" w:rsidRDefault="008D2C29" w:rsidP="008D2C29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kern w:val="0"/>
          <w:sz w:val="32"/>
          <w:szCs w:val="32"/>
        </w:rPr>
      </w:pPr>
      <w:r w:rsidRPr="008D2C29">
        <w:rPr>
          <w:rFonts w:ascii="Times New Roman" w:eastAsia="宋体" w:hAnsi="Times New Roman" w:cs="Times New Roman"/>
          <w:b/>
          <w:bCs/>
          <w:kern w:val="0"/>
          <w:sz w:val="32"/>
          <w:szCs w:val="32"/>
        </w:rPr>
        <w:t>SUPPORTING INFORMATION</w:t>
      </w:r>
    </w:p>
    <w:p w14:paraId="3A93B57C" w14:textId="77777777" w:rsidR="008D2C29" w:rsidRPr="008D2C29" w:rsidRDefault="008D2C29" w:rsidP="008D2C29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kern w:val="0"/>
          <w:sz w:val="32"/>
          <w:szCs w:val="32"/>
        </w:rPr>
      </w:pPr>
    </w:p>
    <w:p w14:paraId="4FA63342" w14:textId="40296105" w:rsidR="008D2C29" w:rsidRPr="008D2C29" w:rsidRDefault="008D2C29" w:rsidP="008D2C29">
      <w:pPr>
        <w:spacing w:line="360" w:lineRule="auto"/>
        <w:rPr>
          <w:rFonts w:ascii="Times New Roman" w:eastAsia="宋体" w:hAnsi="Times New Roman" w:cs="Times New Roman"/>
          <w:bCs/>
          <w:kern w:val="0"/>
          <w:szCs w:val="21"/>
        </w:rPr>
      </w:pPr>
      <w:bookmarkStart w:id="0" w:name="OLE_LINK64"/>
      <w:r w:rsidRPr="008D2C29">
        <w:rPr>
          <w:rFonts w:ascii="Times New Roman" w:eastAsia="宋体" w:hAnsi="Times New Roman" w:cs="Times New Roman"/>
          <w:bCs/>
          <w:kern w:val="0"/>
          <w:szCs w:val="21"/>
        </w:rPr>
        <w:t xml:space="preserve">Table </w:t>
      </w:r>
      <w:r w:rsidR="003C6760">
        <w:rPr>
          <w:rFonts w:ascii="Times New Roman" w:eastAsia="宋体" w:hAnsi="Times New Roman" w:cs="Times New Roman"/>
          <w:bCs/>
          <w:kern w:val="0"/>
          <w:szCs w:val="21"/>
        </w:rPr>
        <w:t>M</w:t>
      </w:r>
      <w:r w:rsidRPr="008D2C29">
        <w:rPr>
          <w:rFonts w:ascii="Times New Roman" w:eastAsia="宋体" w:hAnsi="Times New Roman" w:cs="Times New Roman"/>
          <w:bCs/>
          <w:kern w:val="0"/>
          <w:szCs w:val="21"/>
        </w:rPr>
        <w:t>1 Univariate and multivariable logistic regression for analyzing the demographic and related clinical characteristics for developing liver metastas</w:t>
      </w:r>
      <w:r w:rsidR="00D069EC">
        <w:rPr>
          <w:rFonts w:ascii="Times New Roman" w:eastAsia="宋体" w:hAnsi="Times New Roman" w:cs="Times New Roman"/>
          <w:bCs/>
          <w:kern w:val="0"/>
          <w:szCs w:val="21"/>
        </w:rPr>
        <w:t>e</w:t>
      </w:r>
      <w:r w:rsidRPr="008D2C29">
        <w:rPr>
          <w:rFonts w:ascii="Times New Roman" w:eastAsia="宋体" w:hAnsi="Times New Roman" w:cs="Times New Roman"/>
          <w:bCs/>
          <w:kern w:val="0"/>
          <w:szCs w:val="21"/>
        </w:rPr>
        <w:t xml:space="preserve">s </w:t>
      </w:r>
      <w:bookmarkStart w:id="1" w:name="_Hlk146379688"/>
      <w:r w:rsidRPr="008D2C29">
        <w:rPr>
          <w:rFonts w:ascii="Times New Roman" w:eastAsia="宋体" w:hAnsi="Times New Roman" w:cs="Times New Roman"/>
          <w:bCs/>
          <w:kern w:val="0"/>
          <w:szCs w:val="21"/>
        </w:rPr>
        <w:t xml:space="preserve">in </w:t>
      </w:r>
      <w:r w:rsidR="004D3460">
        <w:rPr>
          <w:rFonts w:ascii="Times New Roman" w:eastAsia="宋体" w:hAnsi="Times New Roman" w:cs="Times New Roman"/>
          <w:bCs/>
          <w:kern w:val="0"/>
          <w:sz w:val="20"/>
          <w:szCs w:val="21"/>
        </w:rPr>
        <w:t>development</w:t>
      </w:r>
      <w:r w:rsidR="00C81596">
        <w:rPr>
          <w:rFonts w:ascii="Times New Roman" w:eastAsia="宋体" w:hAnsi="Times New Roman" w:cs="Times New Roman"/>
          <w:bCs/>
          <w:kern w:val="0"/>
          <w:szCs w:val="21"/>
        </w:rPr>
        <w:t xml:space="preserve"> cohort</w:t>
      </w:r>
      <w:bookmarkEnd w:id="1"/>
      <w:r w:rsidRPr="008D2C29">
        <w:rPr>
          <w:rFonts w:ascii="Times New Roman" w:eastAsia="宋体" w:hAnsi="Times New Roman" w:cs="Times New Roman"/>
          <w:bCs/>
          <w:kern w:val="0"/>
          <w:szCs w:val="21"/>
        </w:rPr>
        <w:t>.</w:t>
      </w:r>
    </w:p>
    <w:p w14:paraId="36094351" w14:textId="3F3A4477" w:rsidR="008D2C29" w:rsidRPr="008D2C29" w:rsidRDefault="008D2C29" w:rsidP="008D2C29">
      <w:pPr>
        <w:spacing w:line="360" w:lineRule="auto"/>
        <w:rPr>
          <w:rFonts w:ascii="Times New Roman" w:eastAsia="宋体" w:hAnsi="Times New Roman" w:cs="Times New Roman"/>
          <w:bCs/>
          <w:kern w:val="0"/>
          <w:szCs w:val="21"/>
        </w:rPr>
      </w:pPr>
      <w:r w:rsidRPr="008D2C29">
        <w:rPr>
          <w:rFonts w:ascii="Times New Roman" w:eastAsia="宋体" w:hAnsi="Times New Roman" w:cs="Times New Roman"/>
          <w:bCs/>
          <w:kern w:val="0"/>
          <w:szCs w:val="21"/>
        </w:rPr>
        <w:t xml:space="preserve">Table </w:t>
      </w:r>
      <w:r w:rsidR="003C6760">
        <w:rPr>
          <w:rFonts w:ascii="Times New Roman" w:eastAsia="宋体" w:hAnsi="Times New Roman" w:cs="Times New Roman"/>
          <w:bCs/>
          <w:kern w:val="0"/>
          <w:szCs w:val="21"/>
        </w:rPr>
        <w:t>M</w:t>
      </w:r>
      <w:r w:rsidRPr="008D2C29">
        <w:rPr>
          <w:rFonts w:ascii="Times New Roman" w:eastAsia="宋体" w:hAnsi="Times New Roman" w:cs="Times New Roman"/>
          <w:bCs/>
          <w:kern w:val="0"/>
          <w:szCs w:val="21"/>
        </w:rPr>
        <w:t>2 Univariate and multivariable logistic regression for analyzing the demographic and related clinical characteristics for developing lung metastas</w:t>
      </w:r>
      <w:r w:rsidR="00D069EC">
        <w:rPr>
          <w:rFonts w:ascii="Times New Roman" w:eastAsia="宋体" w:hAnsi="Times New Roman" w:cs="Times New Roman"/>
          <w:bCs/>
          <w:kern w:val="0"/>
          <w:szCs w:val="21"/>
        </w:rPr>
        <w:t>e</w:t>
      </w:r>
      <w:r w:rsidRPr="008D2C29">
        <w:rPr>
          <w:rFonts w:ascii="Times New Roman" w:eastAsia="宋体" w:hAnsi="Times New Roman" w:cs="Times New Roman"/>
          <w:bCs/>
          <w:kern w:val="0"/>
          <w:szCs w:val="21"/>
        </w:rPr>
        <w:t xml:space="preserve">s </w:t>
      </w:r>
      <w:r w:rsidR="00C81596" w:rsidRPr="008D2C29">
        <w:rPr>
          <w:rFonts w:ascii="Times New Roman" w:eastAsia="宋体" w:hAnsi="Times New Roman" w:cs="Times New Roman"/>
          <w:bCs/>
          <w:kern w:val="0"/>
          <w:szCs w:val="21"/>
        </w:rPr>
        <w:t xml:space="preserve">in </w:t>
      </w:r>
      <w:r w:rsidR="004D3460">
        <w:rPr>
          <w:rFonts w:ascii="Times New Roman" w:eastAsia="宋体" w:hAnsi="Times New Roman" w:cs="Times New Roman"/>
          <w:bCs/>
          <w:kern w:val="0"/>
          <w:sz w:val="20"/>
          <w:szCs w:val="21"/>
        </w:rPr>
        <w:t>development</w:t>
      </w:r>
      <w:r w:rsidR="00C81596">
        <w:rPr>
          <w:rFonts w:ascii="Times New Roman" w:eastAsia="宋体" w:hAnsi="Times New Roman" w:cs="Times New Roman"/>
          <w:bCs/>
          <w:kern w:val="0"/>
          <w:szCs w:val="21"/>
        </w:rPr>
        <w:t xml:space="preserve"> cohort</w:t>
      </w:r>
      <w:r w:rsidRPr="008D2C29">
        <w:rPr>
          <w:rFonts w:ascii="Times New Roman" w:eastAsia="宋体" w:hAnsi="Times New Roman" w:cs="Times New Roman"/>
          <w:bCs/>
          <w:kern w:val="0"/>
          <w:szCs w:val="21"/>
        </w:rPr>
        <w:t>.</w:t>
      </w:r>
    </w:p>
    <w:p w14:paraId="1C685A30" w14:textId="64E0E0B7" w:rsidR="008D2C29" w:rsidRPr="008D2C29" w:rsidRDefault="008D2C29" w:rsidP="008D2C29">
      <w:pPr>
        <w:spacing w:line="360" w:lineRule="auto"/>
        <w:rPr>
          <w:rFonts w:ascii="Times New Roman" w:eastAsia="宋体" w:hAnsi="Times New Roman" w:cs="Times New Roman"/>
          <w:bCs/>
          <w:kern w:val="0"/>
          <w:szCs w:val="21"/>
        </w:rPr>
      </w:pPr>
      <w:r w:rsidRPr="008D2C29">
        <w:rPr>
          <w:rFonts w:ascii="Times New Roman" w:eastAsia="宋体" w:hAnsi="Times New Roman" w:cs="Times New Roman"/>
          <w:bCs/>
          <w:kern w:val="0"/>
          <w:szCs w:val="21"/>
        </w:rPr>
        <w:t xml:space="preserve">Table </w:t>
      </w:r>
      <w:r w:rsidR="003C6760">
        <w:rPr>
          <w:rFonts w:ascii="Times New Roman" w:eastAsia="宋体" w:hAnsi="Times New Roman" w:cs="Times New Roman"/>
          <w:bCs/>
          <w:kern w:val="0"/>
          <w:szCs w:val="21"/>
        </w:rPr>
        <w:t>M</w:t>
      </w:r>
      <w:r w:rsidRPr="008D2C29">
        <w:rPr>
          <w:rFonts w:ascii="Times New Roman" w:eastAsia="宋体" w:hAnsi="Times New Roman" w:cs="Times New Roman"/>
          <w:bCs/>
          <w:kern w:val="0"/>
          <w:szCs w:val="21"/>
        </w:rPr>
        <w:t xml:space="preserve">3 Univariate and multivariable logistic regression for analyzing the demographic and related clinical characteristics for developing simultaneous </w:t>
      </w:r>
      <w:bookmarkStart w:id="2" w:name="_Hlk127275345"/>
      <w:r w:rsidR="00D069EC" w:rsidRPr="00F97F0F">
        <w:rPr>
          <w:rFonts w:ascii="Times New Roman" w:eastAsia="宋体" w:hAnsi="Times New Roman" w:cs="Times New Roman"/>
          <w:bCs/>
          <w:noProof/>
          <w:color w:val="000000" w:themeColor="text1"/>
          <w:kern w:val="0"/>
          <w:szCs w:val="21"/>
        </w:rPr>
        <w:t>hepato-lung metastases</w:t>
      </w:r>
      <w:bookmarkEnd w:id="2"/>
      <w:r w:rsidRPr="008D2C29">
        <w:rPr>
          <w:rFonts w:ascii="Times New Roman" w:eastAsia="宋体" w:hAnsi="Times New Roman" w:cs="Times New Roman"/>
          <w:bCs/>
          <w:kern w:val="0"/>
          <w:szCs w:val="21"/>
        </w:rPr>
        <w:t xml:space="preserve"> </w:t>
      </w:r>
      <w:r w:rsidR="00C81596" w:rsidRPr="008D2C29">
        <w:rPr>
          <w:rFonts w:ascii="Times New Roman" w:eastAsia="宋体" w:hAnsi="Times New Roman" w:cs="Times New Roman"/>
          <w:bCs/>
          <w:kern w:val="0"/>
          <w:szCs w:val="21"/>
        </w:rPr>
        <w:t xml:space="preserve">in </w:t>
      </w:r>
      <w:r w:rsidR="004D3460">
        <w:rPr>
          <w:rFonts w:ascii="Times New Roman" w:eastAsia="宋体" w:hAnsi="Times New Roman" w:cs="Times New Roman"/>
          <w:bCs/>
          <w:kern w:val="0"/>
          <w:sz w:val="20"/>
          <w:szCs w:val="21"/>
        </w:rPr>
        <w:t>development</w:t>
      </w:r>
      <w:r w:rsidR="00C81596">
        <w:rPr>
          <w:rFonts w:ascii="Times New Roman" w:eastAsia="宋体" w:hAnsi="Times New Roman" w:cs="Times New Roman"/>
          <w:bCs/>
          <w:kern w:val="0"/>
          <w:szCs w:val="21"/>
        </w:rPr>
        <w:t xml:space="preserve"> cohort</w:t>
      </w:r>
      <w:r w:rsidRPr="008D2C29">
        <w:rPr>
          <w:rFonts w:ascii="Times New Roman" w:eastAsia="宋体" w:hAnsi="Times New Roman" w:cs="Times New Roman"/>
          <w:bCs/>
          <w:kern w:val="0"/>
          <w:szCs w:val="21"/>
        </w:rPr>
        <w:t>.</w:t>
      </w:r>
    </w:p>
    <w:bookmarkEnd w:id="0"/>
    <w:p w14:paraId="646B97A0" w14:textId="77777777" w:rsidR="008D2C29" w:rsidRPr="008D2C29" w:rsidRDefault="008D2C29" w:rsidP="008D2C29">
      <w:pPr>
        <w:spacing w:line="36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0EA4C0F3" w14:textId="77777777" w:rsidR="008D2C29" w:rsidRPr="00C81596" w:rsidRDefault="008D2C29" w:rsidP="008D2C29">
      <w:pPr>
        <w:spacing w:line="36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618AEC5D" w14:textId="77777777" w:rsidR="008D2C29" w:rsidRPr="008D2C29" w:rsidRDefault="008D2C29" w:rsidP="008D2C29">
      <w:pPr>
        <w:spacing w:line="36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2935CF17" w14:textId="77777777" w:rsidR="008D2C29" w:rsidRPr="008D2C29" w:rsidRDefault="008D2C29" w:rsidP="008D2C29">
      <w:pPr>
        <w:spacing w:line="36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10566FEA" w14:textId="77777777" w:rsidR="008D2C29" w:rsidRPr="008D2C29" w:rsidRDefault="008D2C29" w:rsidP="008D2C29">
      <w:pPr>
        <w:spacing w:line="36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5F100D38" w14:textId="77777777" w:rsidR="008D2C29" w:rsidRPr="008D2C29" w:rsidRDefault="008D2C29" w:rsidP="008D2C29">
      <w:pPr>
        <w:spacing w:line="36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05D7F371" w14:textId="77777777" w:rsidR="008D2C29" w:rsidRPr="008D2C29" w:rsidRDefault="008D2C29" w:rsidP="008D2C29">
      <w:pPr>
        <w:spacing w:line="36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48A2DE36" w14:textId="77777777" w:rsidR="008D2C29" w:rsidRPr="008D2C29" w:rsidRDefault="008D2C29" w:rsidP="008D2C29">
      <w:pPr>
        <w:spacing w:line="36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2B33A53F" w14:textId="77777777" w:rsidR="008D2C29" w:rsidRPr="008D2C29" w:rsidRDefault="008D2C29" w:rsidP="008D2C29">
      <w:pPr>
        <w:spacing w:line="36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77571D60" w14:textId="77777777" w:rsidR="008D2C29" w:rsidRPr="008D2C29" w:rsidRDefault="008D2C29" w:rsidP="008D2C29">
      <w:pPr>
        <w:spacing w:line="36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640EF49E" w14:textId="77777777" w:rsidR="008D2C29" w:rsidRPr="008D2C29" w:rsidRDefault="008D2C29" w:rsidP="008D2C29">
      <w:pPr>
        <w:spacing w:line="36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2CCB3E45" w14:textId="77777777" w:rsidR="008D2C29" w:rsidRPr="008D2C29" w:rsidRDefault="008D2C29" w:rsidP="008D2C29">
      <w:pPr>
        <w:spacing w:line="36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0C20B3FD" w14:textId="77777777" w:rsidR="008D2C29" w:rsidRPr="008D2C29" w:rsidRDefault="008D2C29" w:rsidP="008D2C29">
      <w:pPr>
        <w:spacing w:line="36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5DA598FF" w14:textId="77777777" w:rsidR="008D2C29" w:rsidRPr="008D2C29" w:rsidRDefault="008D2C29" w:rsidP="008D2C29">
      <w:pPr>
        <w:spacing w:line="36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34EB4F4C" w14:textId="77777777" w:rsidR="008D2C29" w:rsidRPr="008D2C29" w:rsidRDefault="008D2C29" w:rsidP="008D2C29">
      <w:pPr>
        <w:spacing w:line="36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424DD639" w14:textId="77777777" w:rsidR="008D2C29" w:rsidRPr="008D2C29" w:rsidRDefault="008D2C29" w:rsidP="008D2C29">
      <w:pPr>
        <w:spacing w:line="36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4DE4F6EF" w14:textId="63E1FFD2" w:rsidR="008D2C29" w:rsidRPr="008D2C29" w:rsidRDefault="008D2C29" w:rsidP="008D2C29">
      <w:pPr>
        <w:spacing w:line="36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498C0C71" w14:textId="77777777" w:rsidR="005C62AC" w:rsidRDefault="005C62AC" w:rsidP="008D2C29">
      <w:pPr>
        <w:spacing w:line="36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7A93044C" w14:textId="77777777" w:rsidR="00C81596" w:rsidRDefault="00C81596" w:rsidP="008D2C29">
      <w:pPr>
        <w:spacing w:line="36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6DF966CA" w14:textId="77777777" w:rsidR="00C81596" w:rsidRPr="008D2C29" w:rsidRDefault="00C81596" w:rsidP="008D2C29">
      <w:pPr>
        <w:spacing w:line="36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66DDCE9E" w14:textId="4DDD6026" w:rsidR="008D2C29" w:rsidRPr="00C81596" w:rsidRDefault="008D2C29" w:rsidP="008D2C29">
      <w:pPr>
        <w:spacing w:line="360" w:lineRule="auto"/>
        <w:rPr>
          <w:rFonts w:ascii="Times New Roman" w:eastAsia="宋体" w:hAnsi="Times New Roman" w:cs="Times New Roman"/>
          <w:kern w:val="0"/>
          <w:szCs w:val="21"/>
        </w:rPr>
      </w:pPr>
      <w:r w:rsidRPr="00C81596">
        <w:rPr>
          <w:rFonts w:ascii="Times New Roman" w:eastAsia="宋体" w:hAnsi="Times New Roman" w:cs="Times New Roman"/>
          <w:kern w:val="0"/>
          <w:szCs w:val="21"/>
        </w:rPr>
        <w:lastRenderedPageBreak/>
        <w:t xml:space="preserve">Table </w:t>
      </w:r>
      <w:r w:rsidR="003C6760">
        <w:rPr>
          <w:rFonts w:ascii="Times New Roman" w:eastAsia="宋体" w:hAnsi="Times New Roman" w:cs="Times New Roman"/>
          <w:kern w:val="0"/>
          <w:szCs w:val="21"/>
        </w:rPr>
        <w:t>M</w:t>
      </w:r>
      <w:r w:rsidRPr="00C81596">
        <w:rPr>
          <w:rFonts w:ascii="Times New Roman" w:eastAsia="宋体" w:hAnsi="Times New Roman" w:cs="Times New Roman"/>
          <w:kern w:val="0"/>
          <w:szCs w:val="21"/>
        </w:rPr>
        <w:t>1 Univariate and multivariable logistic regression for analyzing the demographic and related clinical characteristics for developing liver metastas</w:t>
      </w:r>
      <w:r w:rsidR="00D069EC">
        <w:rPr>
          <w:rFonts w:ascii="Times New Roman" w:eastAsia="宋体" w:hAnsi="Times New Roman" w:cs="Times New Roman"/>
          <w:kern w:val="0"/>
          <w:szCs w:val="21"/>
        </w:rPr>
        <w:t>e</w:t>
      </w:r>
      <w:r w:rsidRPr="00C81596">
        <w:rPr>
          <w:rFonts w:ascii="Times New Roman" w:eastAsia="宋体" w:hAnsi="Times New Roman" w:cs="Times New Roman"/>
          <w:kern w:val="0"/>
          <w:szCs w:val="21"/>
        </w:rPr>
        <w:t xml:space="preserve">s </w:t>
      </w:r>
      <w:r w:rsidR="00C81596" w:rsidRPr="00C81596">
        <w:rPr>
          <w:rFonts w:ascii="Times New Roman" w:eastAsia="宋体" w:hAnsi="Times New Roman" w:cs="Times New Roman"/>
          <w:kern w:val="0"/>
          <w:szCs w:val="21"/>
        </w:rPr>
        <w:t xml:space="preserve">in </w:t>
      </w:r>
      <w:r w:rsidR="00FF5C98">
        <w:rPr>
          <w:rFonts w:ascii="Times New Roman" w:eastAsia="宋体" w:hAnsi="Times New Roman" w:cs="Times New Roman"/>
          <w:bCs/>
          <w:kern w:val="0"/>
          <w:sz w:val="20"/>
          <w:szCs w:val="21"/>
        </w:rPr>
        <w:t>development</w:t>
      </w:r>
      <w:r w:rsidR="00C81596" w:rsidRPr="00C81596">
        <w:rPr>
          <w:rFonts w:ascii="Times New Roman" w:eastAsia="宋体" w:hAnsi="Times New Roman" w:cs="Times New Roman"/>
          <w:kern w:val="0"/>
          <w:szCs w:val="21"/>
        </w:rPr>
        <w:t xml:space="preserve"> cohort</w:t>
      </w:r>
      <w:r w:rsidRPr="00C81596">
        <w:rPr>
          <w:rFonts w:ascii="Times New Roman" w:eastAsia="宋体" w:hAnsi="Times New Roman" w:cs="Times New Roman"/>
          <w:kern w:val="0"/>
          <w:szCs w:val="21"/>
        </w:rPr>
        <w:t>.</w:t>
      </w:r>
    </w:p>
    <w:tbl>
      <w:tblPr>
        <w:tblW w:w="8325" w:type="dxa"/>
        <w:tblLook w:val="04A0" w:firstRow="1" w:lastRow="0" w:firstColumn="1" w:lastColumn="0" w:noHBand="0" w:noVBand="1"/>
      </w:tblPr>
      <w:tblGrid>
        <w:gridCol w:w="2242"/>
        <w:gridCol w:w="831"/>
        <w:gridCol w:w="1364"/>
        <w:gridCol w:w="916"/>
        <w:gridCol w:w="742"/>
        <w:gridCol w:w="1364"/>
        <w:gridCol w:w="866"/>
      </w:tblGrid>
      <w:tr w:rsidR="003F793E" w:rsidRPr="003F793E" w14:paraId="620D6A09" w14:textId="77777777" w:rsidTr="003F793E">
        <w:trPr>
          <w:trHeight w:val="602"/>
        </w:trPr>
        <w:tc>
          <w:tcPr>
            <w:tcW w:w="22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56EE7F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Subject characteristics</w:t>
            </w:r>
          </w:p>
        </w:tc>
        <w:tc>
          <w:tcPr>
            <w:tcW w:w="3111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085296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Univariate</w:t>
            </w:r>
          </w:p>
        </w:tc>
        <w:tc>
          <w:tcPr>
            <w:tcW w:w="2972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54ECCD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Multivariate</w:t>
            </w:r>
          </w:p>
        </w:tc>
      </w:tr>
      <w:tr w:rsidR="003F793E" w:rsidRPr="003F793E" w14:paraId="79CF21A5" w14:textId="77777777" w:rsidTr="003C6760">
        <w:trPr>
          <w:trHeight w:val="298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9CBE3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FF9D88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OR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4B2A9E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(95% CI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AEE2CB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P value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3F2EBC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OR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F0A37D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(95% CI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BCBDEF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P value</w:t>
            </w:r>
          </w:p>
        </w:tc>
      </w:tr>
      <w:tr w:rsidR="003F793E" w:rsidRPr="003F793E" w14:paraId="5685C485" w14:textId="77777777" w:rsidTr="003C6760">
        <w:trPr>
          <w:trHeight w:val="283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B8C2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Ag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A572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DDE61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91285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45A4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8FCE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D828A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</w:p>
        </w:tc>
      </w:tr>
      <w:tr w:rsidR="003F793E" w:rsidRPr="003F793E" w14:paraId="37627A65" w14:textId="77777777" w:rsidTr="003C6760">
        <w:trPr>
          <w:trHeight w:val="283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FABB" w14:textId="77777777" w:rsidR="003F793E" w:rsidRPr="003F793E" w:rsidRDefault="003F793E" w:rsidP="003F793E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18-2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FBEA9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345D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(reference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7488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64758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BE5CE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(reference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0181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1</w:t>
            </w:r>
          </w:p>
        </w:tc>
      </w:tr>
      <w:tr w:rsidR="003F793E" w:rsidRPr="003F793E" w14:paraId="4AA52554" w14:textId="77777777" w:rsidTr="003C6760">
        <w:trPr>
          <w:trHeight w:val="283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E47F0" w14:textId="77777777" w:rsidR="003F793E" w:rsidRPr="003F793E" w:rsidRDefault="003F793E" w:rsidP="003F793E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30-3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A9475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1.8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3748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1.36-2.5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B726A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&lt; 0.00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1B42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1.4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8926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1.02-1.9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D25EF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0.041</w:t>
            </w:r>
          </w:p>
        </w:tc>
      </w:tr>
      <w:tr w:rsidR="003F793E" w:rsidRPr="003F793E" w14:paraId="2A226656" w14:textId="77777777" w:rsidTr="003C6760">
        <w:trPr>
          <w:trHeight w:val="283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E9BF" w14:textId="77777777" w:rsidR="003F793E" w:rsidRPr="003F793E" w:rsidRDefault="003F793E" w:rsidP="003F793E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40-4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5233F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2.1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60014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1.58-2.8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D117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&lt; 0.00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2052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1.6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3AFC5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1.22-2.2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0B6E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0.001</w:t>
            </w:r>
          </w:p>
        </w:tc>
      </w:tr>
      <w:tr w:rsidR="003F793E" w:rsidRPr="003F793E" w14:paraId="7BAA6E3E" w14:textId="77777777" w:rsidTr="003C6760">
        <w:trPr>
          <w:trHeight w:val="283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CAFE3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Se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453F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15B0C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E169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A2AF8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6448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6DF1F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</w:p>
        </w:tc>
      </w:tr>
      <w:tr w:rsidR="003F793E" w:rsidRPr="003F793E" w14:paraId="3CC02F02" w14:textId="77777777" w:rsidTr="003C6760">
        <w:trPr>
          <w:trHeight w:val="283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3363" w14:textId="77777777" w:rsidR="003F793E" w:rsidRPr="003F793E" w:rsidRDefault="003F793E" w:rsidP="003F793E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Femal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4856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F03E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(reference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7509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8D26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-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AB19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-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A2B7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-</w:t>
            </w:r>
          </w:p>
        </w:tc>
      </w:tr>
      <w:tr w:rsidR="003F793E" w:rsidRPr="003F793E" w14:paraId="6C55EC05" w14:textId="77777777" w:rsidTr="003C6760">
        <w:trPr>
          <w:trHeight w:val="283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8221D" w14:textId="77777777" w:rsidR="003F793E" w:rsidRPr="003F793E" w:rsidRDefault="003F793E" w:rsidP="003F793E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Mal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89D5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1.1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54F2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0.99-1.2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93F7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0.0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5294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-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EEAE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-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46E0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-</w:t>
            </w:r>
          </w:p>
        </w:tc>
      </w:tr>
      <w:tr w:rsidR="003F793E" w:rsidRPr="003F793E" w14:paraId="6724AB34" w14:textId="77777777" w:rsidTr="003C6760">
        <w:trPr>
          <w:trHeight w:val="283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6431" w14:textId="50D1D197" w:rsidR="003F793E" w:rsidRPr="003F793E" w:rsidRDefault="00C450AA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C450AA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Ethnicity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86B1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F470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591B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5AA4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E2CE7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8645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</w:p>
        </w:tc>
      </w:tr>
      <w:tr w:rsidR="003F793E" w:rsidRPr="003F793E" w14:paraId="549353D4" w14:textId="77777777" w:rsidTr="003C6760">
        <w:trPr>
          <w:trHeight w:val="283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D531" w14:textId="77777777" w:rsidR="003F793E" w:rsidRPr="003F793E" w:rsidRDefault="003F793E" w:rsidP="003F793E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Whit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77079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AA39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(reference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9257F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5C58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6254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(reference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F97E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1</w:t>
            </w:r>
          </w:p>
        </w:tc>
      </w:tr>
      <w:tr w:rsidR="003F793E" w:rsidRPr="003F793E" w14:paraId="3ED36111" w14:textId="77777777" w:rsidTr="003C6760">
        <w:trPr>
          <w:trHeight w:val="283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CC00" w14:textId="6B6A1B14" w:rsidR="003F793E" w:rsidRPr="003F793E" w:rsidRDefault="00DD54B0" w:rsidP="003F793E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DD54B0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African American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5E9A0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1.1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7FDB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0.98-1.3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E181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0.03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EFC0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0.9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6315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0.84-1.1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D74C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0.72</w:t>
            </w:r>
          </w:p>
        </w:tc>
      </w:tr>
      <w:tr w:rsidR="003F793E" w:rsidRPr="003F793E" w14:paraId="7F0CD8B6" w14:textId="77777777" w:rsidTr="003C6760">
        <w:trPr>
          <w:trHeight w:val="516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F96BA" w14:textId="24128A19" w:rsidR="003F793E" w:rsidRPr="003F793E" w:rsidRDefault="003F793E" w:rsidP="003F793E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API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63755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0.9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A8F2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0.82-1.1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2981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0.81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7E852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0.8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85CF1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0.69-1.0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26A83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0.113</w:t>
            </w:r>
          </w:p>
        </w:tc>
      </w:tr>
      <w:tr w:rsidR="003F793E" w:rsidRPr="003F793E" w14:paraId="16791DAC" w14:textId="77777777" w:rsidTr="003C6760">
        <w:trPr>
          <w:trHeight w:val="283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B601" w14:textId="77777777" w:rsidR="003F793E" w:rsidRPr="003F793E" w:rsidRDefault="003F793E" w:rsidP="003F793E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Other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D0FD1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0.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9B65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0.37-0.9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A3CB3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0.04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4BB0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0.6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5C4D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0.41-1.1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ED1B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0.147</w:t>
            </w:r>
          </w:p>
        </w:tc>
      </w:tr>
      <w:tr w:rsidR="003F793E" w:rsidRPr="003F793E" w14:paraId="7A00480B" w14:textId="77777777" w:rsidTr="003C6760">
        <w:trPr>
          <w:trHeight w:val="283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40283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Marital statu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129D0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02AE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9931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6A751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C950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0B157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</w:p>
        </w:tc>
      </w:tr>
      <w:tr w:rsidR="003F793E" w:rsidRPr="003F793E" w14:paraId="3475317F" w14:textId="77777777" w:rsidTr="003C6760">
        <w:trPr>
          <w:trHeight w:val="283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CE58" w14:textId="77777777" w:rsidR="003F793E" w:rsidRPr="003F793E" w:rsidRDefault="003F793E" w:rsidP="003F793E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Married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10C04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CDA5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(reference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04C3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F942A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-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FB9B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-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35D0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-</w:t>
            </w:r>
          </w:p>
        </w:tc>
      </w:tr>
      <w:tr w:rsidR="003F793E" w:rsidRPr="003F793E" w14:paraId="4B6458FA" w14:textId="77777777" w:rsidTr="003C6760">
        <w:trPr>
          <w:trHeight w:val="283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B32D" w14:textId="77777777" w:rsidR="003F793E" w:rsidRPr="003F793E" w:rsidRDefault="003F793E" w:rsidP="003F793E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Unmarried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E773F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1.0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AB0A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0.9-1.1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81EA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0.78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3BB56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-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971B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-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9783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-</w:t>
            </w:r>
          </w:p>
        </w:tc>
      </w:tr>
      <w:tr w:rsidR="003F793E" w:rsidRPr="003F793E" w14:paraId="1BA674E2" w14:textId="77777777" w:rsidTr="003C6760">
        <w:trPr>
          <w:trHeight w:val="283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473C" w14:textId="77777777" w:rsidR="003F793E" w:rsidRPr="003F793E" w:rsidRDefault="003F793E" w:rsidP="003F793E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Unknown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AF86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0.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582A5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0.61-1.0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BB0C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0.00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A3A9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-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05E3C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-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2DD0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-</w:t>
            </w:r>
          </w:p>
        </w:tc>
      </w:tr>
      <w:tr w:rsidR="00C450AA" w:rsidRPr="003F793E" w14:paraId="08FF568E" w14:textId="77777777" w:rsidTr="005330BA">
        <w:trPr>
          <w:trHeight w:val="283"/>
        </w:trPr>
        <w:tc>
          <w:tcPr>
            <w:tcW w:w="832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59CA" w14:textId="7D4B6B86" w:rsidR="00C450AA" w:rsidRPr="003F793E" w:rsidRDefault="00C450AA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Location of primary tumor</w:t>
            </w:r>
          </w:p>
        </w:tc>
      </w:tr>
      <w:tr w:rsidR="003F793E" w:rsidRPr="003F793E" w14:paraId="3173366D" w14:textId="77777777" w:rsidTr="003C6760">
        <w:trPr>
          <w:trHeight w:val="283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3398" w14:textId="77777777" w:rsidR="003F793E" w:rsidRPr="003F793E" w:rsidRDefault="003F793E" w:rsidP="003F793E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Rectum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015ED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5F86A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(reference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FA1B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2EAE6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5499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(reference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C194A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1</w:t>
            </w:r>
          </w:p>
        </w:tc>
      </w:tr>
      <w:tr w:rsidR="003F793E" w:rsidRPr="003F793E" w14:paraId="261672A8" w14:textId="77777777" w:rsidTr="003C6760">
        <w:trPr>
          <w:trHeight w:val="283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C7E5" w14:textId="77777777" w:rsidR="003F793E" w:rsidRPr="003F793E" w:rsidRDefault="003F793E" w:rsidP="003F793E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Left Colon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5CED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2.3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EDE7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1.99-2.8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8FDD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&lt; 0.00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B5B3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1.8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7882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1.54-2.2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DCF4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&lt; 0.001</w:t>
            </w:r>
          </w:p>
        </w:tc>
      </w:tr>
      <w:tr w:rsidR="003F793E" w:rsidRPr="003F793E" w14:paraId="445320B0" w14:textId="77777777" w:rsidTr="003C6760">
        <w:trPr>
          <w:trHeight w:val="283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4DCE" w14:textId="77777777" w:rsidR="003F793E" w:rsidRPr="003F793E" w:rsidRDefault="003F793E" w:rsidP="003F793E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Right Colon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AA936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2.8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3A22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2.4-3.3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0911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&lt; 0.00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7510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2.3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E73E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1.97-2.8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F5BE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&lt; 0.001</w:t>
            </w:r>
          </w:p>
        </w:tc>
      </w:tr>
      <w:tr w:rsidR="003F793E" w:rsidRPr="003F793E" w14:paraId="2030E27F" w14:textId="77777777" w:rsidTr="003C6760">
        <w:trPr>
          <w:trHeight w:val="283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CF49" w14:textId="77777777" w:rsidR="003F793E" w:rsidRPr="003F793E" w:rsidRDefault="003F793E" w:rsidP="003F793E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Unknown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0B12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1.4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8C6D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1.22-1.8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B1819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&lt; 0.00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6381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1.7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1F55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1.38-2.1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4E70E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&lt; 0.001</w:t>
            </w:r>
          </w:p>
        </w:tc>
      </w:tr>
      <w:tr w:rsidR="003F793E" w:rsidRPr="003F793E" w14:paraId="108E1026" w14:textId="77777777" w:rsidTr="003C6760">
        <w:trPr>
          <w:trHeight w:val="283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DF6E2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Histologic grad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5004A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D598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29B3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66B5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0DD1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B928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</w:p>
        </w:tc>
      </w:tr>
      <w:tr w:rsidR="003F793E" w:rsidRPr="003F793E" w14:paraId="3A504DC2" w14:textId="77777777" w:rsidTr="003C6760">
        <w:trPr>
          <w:trHeight w:val="516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E2DDD" w14:textId="77777777" w:rsidR="003F793E" w:rsidRPr="003F793E" w:rsidRDefault="003F793E" w:rsidP="003F793E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Well differentiated:</w:t>
            </w: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br/>
              <w:t>Grade I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49A1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973A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(reference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8214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3CC4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7FCA6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(reference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5727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1</w:t>
            </w:r>
          </w:p>
        </w:tc>
      </w:tr>
      <w:tr w:rsidR="003F793E" w:rsidRPr="003F793E" w14:paraId="52DABC88" w14:textId="77777777" w:rsidTr="003C6760">
        <w:trPr>
          <w:trHeight w:val="516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3D61B" w14:textId="77777777" w:rsidR="003F793E" w:rsidRPr="003F793E" w:rsidRDefault="003F793E" w:rsidP="003F793E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Moderately differentiated:</w:t>
            </w: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br/>
              <w:t>Grade II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9A05A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3.8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96EAA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2.93-5.1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6506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&lt; 0.00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54EB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1.8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5AEFD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1.37-2.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6DDE1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&lt; 0.001</w:t>
            </w:r>
          </w:p>
        </w:tc>
      </w:tr>
      <w:tr w:rsidR="003F793E" w:rsidRPr="003F793E" w14:paraId="60519076" w14:textId="77777777" w:rsidTr="003C6760">
        <w:trPr>
          <w:trHeight w:val="516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F854C" w14:textId="77777777" w:rsidR="003F793E" w:rsidRPr="003F793E" w:rsidRDefault="003F793E" w:rsidP="003F793E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Poorly differentiated:</w:t>
            </w: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br/>
              <w:t>Grade III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90EC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5.9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97F2E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4.43-8.0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F28E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&lt; 0.00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6328B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1.8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A2D6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1.36-2.6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C941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&lt; 0.001</w:t>
            </w:r>
          </w:p>
        </w:tc>
      </w:tr>
      <w:tr w:rsidR="003F793E" w:rsidRPr="003F793E" w14:paraId="13A480BB" w14:textId="77777777" w:rsidTr="003C6760">
        <w:trPr>
          <w:trHeight w:val="516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FF481" w14:textId="6A38C093" w:rsidR="003F793E" w:rsidRPr="003F793E" w:rsidRDefault="003F793E" w:rsidP="003F793E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Undifferentiated:</w:t>
            </w: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br/>
              <w:t>Grade IV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3D972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C96C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4.1-8.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1A5D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&lt; 0.00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D2B5E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1.8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76DD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1.19-2.7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DBB3A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0.005</w:t>
            </w:r>
          </w:p>
        </w:tc>
      </w:tr>
      <w:tr w:rsidR="003F793E" w:rsidRPr="003F793E" w14:paraId="515EB7A3" w14:textId="77777777" w:rsidTr="003C6760">
        <w:trPr>
          <w:trHeight w:val="283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B458D" w14:textId="77777777" w:rsidR="003F793E" w:rsidRPr="003F793E" w:rsidRDefault="003F793E" w:rsidP="003F793E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Unknown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EDDD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1.9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279A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1.37-2.8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2380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&lt; 0.00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FB633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1.6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D8E0D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1.12-2.4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8C86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0.012</w:t>
            </w:r>
          </w:p>
        </w:tc>
      </w:tr>
      <w:tr w:rsidR="003F793E" w:rsidRPr="003F793E" w14:paraId="1D5604E4" w14:textId="77777777" w:rsidTr="003C6760">
        <w:trPr>
          <w:trHeight w:val="283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C294" w14:textId="5168E160" w:rsidR="003F793E" w:rsidRPr="003F793E" w:rsidRDefault="00C450AA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p</w:t>
            </w:r>
            <w:r w:rsidR="003F793E"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T stag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83DA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2519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274B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341B5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B850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79CC4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</w:p>
        </w:tc>
      </w:tr>
      <w:tr w:rsidR="003F793E" w:rsidRPr="003F793E" w14:paraId="48FE6FCA" w14:textId="77777777" w:rsidTr="003C6760">
        <w:trPr>
          <w:trHeight w:val="516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651B5" w14:textId="3F9AF6B8" w:rsidR="003F793E" w:rsidRPr="003F793E" w:rsidRDefault="00C450AA" w:rsidP="003F793E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p</w:t>
            </w:r>
            <w:r w:rsidR="003F793E"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T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94D0A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72FE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(reference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4593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7074C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C1DA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(reference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CC0D5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1</w:t>
            </w:r>
          </w:p>
        </w:tc>
      </w:tr>
      <w:tr w:rsidR="003F793E" w:rsidRPr="003F793E" w14:paraId="7733129C" w14:textId="77777777" w:rsidTr="003C6760">
        <w:trPr>
          <w:trHeight w:val="283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6C00" w14:textId="36F7B854" w:rsidR="003F793E" w:rsidRPr="003F793E" w:rsidRDefault="00C450AA" w:rsidP="003F793E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p</w:t>
            </w:r>
            <w:r w:rsidR="003F793E"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T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311D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2.3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FFBB4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1.53-3.5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7FDE2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&lt; 0.00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AA9B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1.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DE8A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0.89-2.1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32FF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0.142</w:t>
            </w:r>
          </w:p>
        </w:tc>
      </w:tr>
      <w:tr w:rsidR="003F793E" w:rsidRPr="003F793E" w14:paraId="5685B1EC" w14:textId="77777777" w:rsidTr="003C6760">
        <w:trPr>
          <w:trHeight w:val="283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DF0CA" w14:textId="58672CEE" w:rsidR="003F793E" w:rsidRPr="003F793E" w:rsidRDefault="00C450AA" w:rsidP="003F793E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p</w:t>
            </w:r>
            <w:r w:rsidR="003F793E"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T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7AFC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8.4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C3EE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6.1-11.6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45A6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&lt; 0.00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B006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2.5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8AEE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1.8-3.6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A181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&lt; 0.001</w:t>
            </w:r>
          </w:p>
        </w:tc>
      </w:tr>
      <w:tr w:rsidR="003F793E" w:rsidRPr="003F793E" w14:paraId="0B46D942" w14:textId="77777777" w:rsidTr="003C6760">
        <w:trPr>
          <w:trHeight w:val="283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7F54" w14:textId="09338C11" w:rsidR="003F793E" w:rsidRPr="003F793E" w:rsidRDefault="00C450AA" w:rsidP="003F793E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p</w:t>
            </w:r>
            <w:r w:rsidR="003F793E"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T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9620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15.2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36F1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10.97-21.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BC47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&lt; 0.00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CC09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3.4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1963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2.37-4.9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B393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&lt; 0.001</w:t>
            </w:r>
          </w:p>
        </w:tc>
      </w:tr>
      <w:tr w:rsidR="003F793E" w:rsidRPr="003F793E" w14:paraId="10919BDB" w14:textId="77777777" w:rsidTr="003C6760">
        <w:trPr>
          <w:trHeight w:val="283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7E10" w14:textId="77777777" w:rsidR="003F793E" w:rsidRPr="003F793E" w:rsidRDefault="003F793E" w:rsidP="003F793E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lastRenderedPageBreak/>
              <w:t>Unknown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F16B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8.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8C42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5.24-12.5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09985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&lt; 0.00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391D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5.1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F769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3.16-8.5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43E0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&lt; 0.001</w:t>
            </w:r>
          </w:p>
        </w:tc>
      </w:tr>
      <w:tr w:rsidR="003F793E" w:rsidRPr="003F793E" w14:paraId="49EA9865" w14:textId="77777777" w:rsidTr="003C6760">
        <w:trPr>
          <w:trHeight w:val="283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4CBDE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Lymphatic metastasi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DD09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96DC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41AD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55D3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E6089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3C5C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</w:p>
        </w:tc>
      </w:tr>
      <w:tr w:rsidR="003F793E" w:rsidRPr="003F793E" w14:paraId="42DF1492" w14:textId="77777777" w:rsidTr="003C6760">
        <w:trPr>
          <w:trHeight w:val="283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4803" w14:textId="19912758" w:rsidR="003F793E" w:rsidRPr="003F793E" w:rsidRDefault="00C450AA" w:rsidP="003F793E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p</w:t>
            </w:r>
            <w:r w:rsidR="003F793E"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N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7574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BF3A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(reference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F6FA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A5AB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D6A97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(reference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D1B0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1</w:t>
            </w:r>
          </w:p>
        </w:tc>
      </w:tr>
      <w:tr w:rsidR="003F793E" w:rsidRPr="003F793E" w14:paraId="2BFD34FD" w14:textId="77777777" w:rsidTr="003C6760">
        <w:trPr>
          <w:trHeight w:val="283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4F165" w14:textId="709F132A" w:rsidR="003F793E" w:rsidRPr="003F793E" w:rsidRDefault="00C450AA" w:rsidP="003F793E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p</w:t>
            </w:r>
            <w:r w:rsidR="003F793E"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N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66B0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4.3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95438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3.71-5.1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B081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&lt; 0.00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FF544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2.9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11895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2.47-3.5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8CEAB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&lt; 0.001</w:t>
            </w:r>
          </w:p>
        </w:tc>
      </w:tr>
      <w:tr w:rsidR="003F793E" w:rsidRPr="003F793E" w14:paraId="27B476EB" w14:textId="77777777" w:rsidTr="003C6760">
        <w:trPr>
          <w:trHeight w:val="283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69099" w14:textId="21AF14F1" w:rsidR="003F793E" w:rsidRPr="003F793E" w:rsidRDefault="00C450AA" w:rsidP="003F793E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p</w:t>
            </w:r>
            <w:r w:rsidR="003F793E"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N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0A62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8.6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3268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7.33-10.1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FB3B2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&lt; 0.00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8D6E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4.7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7FAA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4-5.7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7A44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&lt; 0.001</w:t>
            </w:r>
          </w:p>
        </w:tc>
      </w:tr>
      <w:tr w:rsidR="003F793E" w:rsidRPr="003F793E" w14:paraId="60ACE5AD" w14:textId="77777777" w:rsidTr="003C6760">
        <w:trPr>
          <w:trHeight w:val="283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E4B8" w14:textId="77777777" w:rsidR="003F793E" w:rsidRPr="003F793E" w:rsidRDefault="003F793E" w:rsidP="003F793E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Unknown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D4E66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7.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5394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4.97-11.6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3B45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&lt; 0.00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28C20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4.7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67B18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2.86-7.8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2EE4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&lt; 0.001</w:t>
            </w:r>
          </w:p>
        </w:tc>
      </w:tr>
      <w:tr w:rsidR="003F793E" w:rsidRPr="003F793E" w14:paraId="7DFA5EEA" w14:textId="77777777" w:rsidTr="003C6760">
        <w:trPr>
          <w:trHeight w:val="283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F9A2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Tumor siz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A940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B738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B750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F34FA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4E82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BC74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</w:p>
        </w:tc>
      </w:tr>
      <w:tr w:rsidR="003F793E" w:rsidRPr="003F793E" w14:paraId="68B14084" w14:textId="77777777" w:rsidTr="003C6760">
        <w:trPr>
          <w:trHeight w:val="283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40BB" w14:textId="77777777" w:rsidR="003F793E" w:rsidRPr="003F793E" w:rsidRDefault="003F793E" w:rsidP="003F793E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＜</w:t>
            </w: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5cm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F405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0C21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(reference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1D30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AB0E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1239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(reference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0240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1</w:t>
            </w:r>
          </w:p>
        </w:tc>
      </w:tr>
      <w:tr w:rsidR="003F793E" w:rsidRPr="003F793E" w14:paraId="060042FA" w14:textId="77777777" w:rsidTr="003C6760">
        <w:trPr>
          <w:trHeight w:val="283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4FE0A" w14:textId="77777777" w:rsidR="003F793E" w:rsidRPr="003F793E" w:rsidRDefault="003F793E" w:rsidP="003F793E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≥5cm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A9AA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1.7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A51E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1.51-1.9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38E1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&lt; 0.00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CE66E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0.9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0E9DF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0.83-1.0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8D6AB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0.509</w:t>
            </w:r>
          </w:p>
        </w:tc>
      </w:tr>
      <w:tr w:rsidR="003F793E" w:rsidRPr="003F793E" w14:paraId="0D89E44F" w14:textId="77777777" w:rsidTr="003C6760">
        <w:trPr>
          <w:trHeight w:val="283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3707" w14:textId="77777777" w:rsidR="003F793E" w:rsidRPr="003F793E" w:rsidRDefault="003F793E" w:rsidP="003F793E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Unknown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E8F4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0.8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9137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0.69-1.0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1A3C6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0.05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D6FF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1.0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B60D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0.85-1.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CDA27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0.519</w:t>
            </w:r>
          </w:p>
        </w:tc>
      </w:tr>
      <w:tr w:rsidR="003F793E" w:rsidRPr="003F793E" w14:paraId="64F71DAB" w14:textId="77777777" w:rsidTr="003C6760">
        <w:trPr>
          <w:trHeight w:val="283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71E1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CEA before treatment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B402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8086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A7FAD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F860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3D57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EA81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</w:p>
        </w:tc>
      </w:tr>
      <w:tr w:rsidR="003F793E" w:rsidRPr="003F793E" w14:paraId="556687E3" w14:textId="77777777" w:rsidTr="003C6760">
        <w:trPr>
          <w:trHeight w:val="283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1BE8" w14:textId="77777777" w:rsidR="003F793E" w:rsidRPr="003F793E" w:rsidRDefault="003F793E" w:rsidP="003F793E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Nega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D9DFA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23BB0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(reference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ADCC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434D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B2CC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(reference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FD13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1</w:t>
            </w:r>
          </w:p>
        </w:tc>
      </w:tr>
      <w:tr w:rsidR="003F793E" w:rsidRPr="003F793E" w14:paraId="29AB85E3" w14:textId="77777777" w:rsidTr="003C6760">
        <w:trPr>
          <w:trHeight w:val="283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F2F8" w14:textId="77777777" w:rsidR="003F793E" w:rsidRPr="003F793E" w:rsidRDefault="003F793E" w:rsidP="003F793E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Positiv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F653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6.6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AD03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5.68-7.8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82447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&lt; 0.00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AFFA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5.2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F126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4.45-6.2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304CA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&lt; 0.001</w:t>
            </w:r>
          </w:p>
        </w:tc>
      </w:tr>
      <w:tr w:rsidR="003F793E" w:rsidRPr="003F793E" w14:paraId="7346042B" w14:textId="77777777" w:rsidTr="003C6760">
        <w:trPr>
          <w:trHeight w:val="298"/>
        </w:trPr>
        <w:tc>
          <w:tcPr>
            <w:tcW w:w="22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3C1A66" w14:textId="77777777" w:rsidR="003F793E" w:rsidRPr="003F793E" w:rsidRDefault="003F793E" w:rsidP="003F793E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Unknown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CD9918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1.31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76DF9E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1.1-1.56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6DAF8D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&lt; 0.001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F4A2E5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1.69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19E99A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1.4-2.0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23C4EA" w14:textId="77777777" w:rsidR="003F793E" w:rsidRPr="003F793E" w:rsidRDefault="003F793E" w:rsidP="003F793E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 w:rsidRPr="003F793E"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&lt; 0.001</w:t>
            </w:r>
          </w:p>
        </w:tc>
      </w:tr>
    </w:tbl>
    <w:p w14:paraId="53B11535" w14:textId="62174A10" w:rsidR="003C6760" w:rsidRPr="003C6760" w:rsidRDefault="003C6760" w:rsidP="003C6760">
      <w:pPr>
        <w:jc w:val="left"/>
        <w:rPr>
          <w:rFonts w:ascii="Times New Roman" w:eastAsia="宋体" w:hAnsi="Times New Roman" w:cs="Times New Roman"/>
          <w:bCs/>
          <w:kern w:val="0"/>
          <w:sz w:val="20"/>
          <w:szCs w:val="21"/>
        </w:rPr>
      </w:pPr>
      <w:bookmarkStart w:id="3" w:name="_Hlk146496941"/>
      <w:r w:rsidRPr="003C6760">
        <w:rPr>
          <w:rFonts w:ascii="Times New Roman" w:eastAsia="宋体" w:hAnsi="Times New Roman" w:cs="Times New Roman"/>
          <w:bCs/>
          <w:kern w:val="0"/>
          <w:sz w:val="20"/>
          <w:szCs w:val="21"/>
        </w:rPr>
        <w:t>CEA carcinoembryonic antigen</w:t>
      </w:r>
      <w:r w:rsidRPr="003C6760">
        <w:rPr>
          <w:rFonts w:ascii="Times New Roman" w:eastAsia="宋体" w:hAnsi="Times New Roman" w:cs="Times New Roman" w:hint="eastAsia"/>
          <w:bCs/>
          <w:kern w:val="0"/>
          <w:sz w:val="20"/>
          <w:szCs w:val="21"/>
        </w:rPr>
        <w:t>;</w:t>
      </w:r>
      <w:r w:rsidRPr="003C6760">
        <w:rPr>
          <w:rFonts w:ascii="Times New Roman" w:eastAsia="宋体" w:hAnsi="Times New Roman" w:cs="Times New Roman"/>
          <w:bCs/>
          <w:kern w:val="0"/>
          <w:sz w:val="20"/>
          <w:szCs w:val="21"/>
        </w:rPr>
        <w:t xml:space="preserve"> API: Asian or Pacific Islander</w:t>
      </w:r>
      <w:r w:rsidRPr="003C6760">
        <w:rPr>
          <w:rFonts w:ascii="Times New Roman" w:eastAsia="宋体" w:hAnsi="Times New Roman" w:cs="Times New Roman" w:hint="eastAsia"/>
          <w:bCs/>
          <w:kern w:val="0"/>
          <w:sz w:val="20"/>
          <w:szCs w:val="21"/>
        </w:rPr>
        <w:t>;</w:t>
      </w:r>
      <w:r w:rsidRPr="003C6760">
        <w:rPr>
          <w:rFonts w:ascii="Times New Roman" w:eastAsia="宋体" w:hAnsi="Times New Roman" w:cs="Times New Roman"/>
          <w:bCs/>
          <w:kern w:val="0"/>
          <w:sz w:val="20"/>
          <w:szCs w:val="21"/>
        </w:rPr>
        <w:t xml:space="preserve"> Unmarried: Includes single, separated, widowed, and divorced</w:t>
      </w:r>
    </w:p>
    <w:bookmarkEnd w:id="3"/>
    <w:p w14:paraId="5D8D00CA" w14:textId="77777777" w:rsidR="00C6672F" w:rsidRPr="003C6760" w:rsidRDefault="00C6672F" w:rsidP="006B570B">
      <w:pPr>
        <w:jc w:val="left"/>
        <w:rPr>
          <w:rFonts w:ascii="Times New Roman" w:eastAsia="宋体" w:hAnsi="Times New Roman" w:cs="Times New Roman"/>
          <w:bCs/>
          <w:kern w:val="0"/>
          <w:sz w:val="20"/>
          <w:szCs w:val="21"/>
        </w:rPr>
      </w:pPr>
    </w:p>
    <w:p w14:paraId="71642D75" w14:textId="77777777" w:rsidR="00C6672F" w:rsidRDefault="00C6672F" w:rsidP="006B570B">
      <w:pPr>
        <w:jc w:val="left"/>
        <w:rPr>
          <w:rFonts w:ascii="Times New Roman" w:eastAsia="宋体" w:hAnsi="Times New Roman" w:cs="Times New Roman"/>
          <w:bCs/>
          <w:kern w:val="0"/>
          <w:sz w:val="20"/>
          <w:szCs w:val="21"/>
        </w:rPr>
      </w:pPr>
    </w:p>
    <w:p w14:paraId="0A924E0F" w14:textId="77777777" w:rsidR="00C6672F" w:rsidRPr="00C450AA" w:rsidRDefault="00C6672F" w:rsidP="006B570B">
      <w:pPr>
        <w:jc w:val="left"/>
        <w:rPr>
          <w:rFonts w:ascii="Times New Roman" w:eastAsia="宋体" w:hAnsi="Times New Roman" w:cs="Times New Roman"/>
          <w:bCs/>
          <w:kern w:val="0"/>
          <w:sz w:val="20"/>
          <w:szCs w:val="21"/>
        </w:rPr>
      </w:pPr>
    </w:p>
    <w:p w14:paraId="2C30048D" w14:textId="77777777" w:rsidR="00C6672F" w:rsidRDefault="00C6672F" w:rsidP="006B570B">
      <w:pPr>
        <w:jc w:val="left"/>
        <w:rPr>
          <w:rFonts w:ascii="Times New Roman" w:eastAsia="宋体" w:hAnsi="Times New Roman" w:cs="Times New Roman"/>
          <w:bCs/>
          <w:kern w:val="0"/>
          <w:sz w:val="20"/>
          <w:szCs w:val="21"/>
        </w:rPr>
      </w:pPr>
    </w:p>
    <w:p w14:paraId="1B726E88" w14:textId="77777777" w:rsidR="003F793E" w:rsidRDefault="003F793E" w:rsidP="006B570B">
      <w:pPr>
        <w:jc w:val="left"/>
        <w:rPr>
          <w:rFonts w:ascii="Times New Roman" w:eastAsia="宋体" w:hAnsi="Times New Roman" w:cs="Times New Roman"/>
          <w:bCs/>
          <w:kern w:val="0"/>
          <w:sz w:val="20"/>
          <w:szCs w:val="21"/>
        </w:rPr>
      </w:pPr>
    </w:p>
    <w:p w14:paraId="79D76AA8" w14:textId="77777777" w:rsidR="003F793E" w:rsidRDefault="003F793E" w:rsidP="006B570B">
      <w:pPr>
        <w:jc w:val="left"/>
        <w:rPr>
          <w:rFonts w:ascii="Times New Roman" w:eastAsia="宋体" w:hAnsi="Times New Roman" w:cs="Times New Roman"/>
          <w:bCs/>
          <w:kern w:val="0"/>
          <w:sz w:val="20"/>
          <w:szCs w:val="21"/>
        </w:rPr>
      </w:pPr>
    </w:p>
    <w:p w14:paraId="6C7C3D2A" w14:textId="77777777" w:rsidR="003F793E" w:rsidRDefault="003F793E" w:rsidP="006B570B">
      <w:pPr>
        <w:jc w:val="left"/>
        <w:rPr>
          <w:rFonts w:ascii="Times New Roman" w:eastAsia="宋体" w:hAnsi="Times New Roman" w:cs="Times New Roman"/>
          <w:bCs/>
          <w:kern w:val="0"/>
          <w:sz w:val="20"/>
          <w:szCs w:val="21"/>
        </w:rPr>
      </w:pPr>
    </w:p>
    <w:p w14:paraId="3573603C" w14:textId="77777777" w:rsidR="003F793E" w:rsidRDefault="003F793E" w:rsidP="006B570B">
      <w:pPr>
        <w:jc w:val="left"/>
        <w:rPr>
          <w:rFonts w:ascii="Times New Roman" w:eastAsia="宋体" w:hAnsi="Times New Roman" w:cs="Times New Roman"/>
          <w:bCs/>
          <w:kern w:val="0"/>
          <w:sz w:val="20"/>
          <w:szCs w:val="21"/>
        </w:rPr>
      </w:pPr>
    </w:p>
    <w:p w14:paraId="76CDAA5D" w14:textId="77777777" w:rsidR="003F793E" w:rsidRDefault="003F793E" w:rsidP="006B570B">
      <w:pPr>
        <w:jc w:val="left"/>
        <w:rPr>
          <w:rFonts w:ascii="Times New Roman" w:eastAsia="宋体" w:hAnsi="Times New Roman" w:cs="Times New Roman"/>
          <w:bCs/>
          <w:kern w:val="0"/>
          <w:sz w:val="20"/>
          <w:szCs w:val="21"/>
        </w:rPr>
      </w:pPr>
    </w:p>
    <w:p w14:paraId="218CD778" w14:textId="77777777" w:rsidR="00C450AA" w:rsidRDefault="00C450AA" w:rsidP="006B570B">
      <w:pPr>
        <w:jc w:val="left"/>
        <w:rPr>
          <w:rFonts w:ascii="Times New Roman" w:eastAsia="宋体" w:hAnsi="Times New Roman" w:cs="Times New Roman"/>
          <w:bCs/>
          <w:kern w:val="0"/>
          <w:sz w:val="20"/>
          <w:szCs w:val="21"/>
        </w:rPr>
      </w:pPr>
    </w:p>
    <w:p w14:paraId="3F7EBAB4" w14:textId="77777777" w:rsidR="00C450AA" w:rsidRDefault="00C450AA" w:rsidP="006B570B">
      <w:pPr>
        <w:jc w:val="left"/>
        <w:rPr>
          <w:rFonts w:ascii="Times New Roman" w:eastAsia="宋体" w:hAnsi="Times New Roman" w:cs="Times New Roman" w:hint="eastAsia"/>
          <w:bCs/>
          <w:kern w:val="0"/>
          <w:sz w:val="20"/>
          <w:szCs w:val="21"/>
        </w:rPr>
      </w:pPr>
    </w:p>
    <w:p w14:paraId="6801C230" w14:textId="77777777" w:rsidR="003F793E" w:rsidRDefault="003F793E" w:rsidP="006B570B">
      <w:pPr>
        <w:jc w:val="left"/>
        <w:rPr>
          <w:rFonts w:ascii="Times New Roman" w:eastAsia="宋体" w:hAnsi="Times New Roman" w:cs="Times New Roman"/>
          <w:bCs/>
          <w:kern w:val="0"/>
          <w:sz w:val="20"/>
          <w:szCs w:val="21"/>
        </w:rPr>
      </w:pPr>
    </w:p>
    <w:p w14:paraId="23347193" w14:textId="77777777" w:rsidR="003F793E" w:rsidRDefault="003F793E" w:rsidP="006B570B">
      <w:pPr>
        <w:jc w:val="left"/>
        <w:rPr>
          <w:rFonts w:ascii="Times New Roman" w:eastAsia="宋体" w:hAnsi="Times New Roman" w:cs="Times New Roman"/>
          <w:bCs/>
          <w:kern w:val="0"/>
          <w:sz w:val="20"/>
          <w:szCs w:val="21"/>
        </w:rPr>
      </w:pPr>
    </w:p>
    <w:p w14:paraId="494F70EB" w14:textId="77777777" w:rsidR="003F793E" w:rsidRDefault="003F793E" w:rsidP="006B570B">
      <w:pPr>
        <w:jc w:val="left"/>
        <w:rPr>
          <w:rFonts w:ascii="Times New Roman" w:eastAsia="宋体" w:hAnsi="Times New Roman" w:cs="Times New Roman"/>
          <w:bCs/>
          <w:kern w:val="0"/>
          <w:sz w:val="20"/>
          <w:szCs w:val="21"/>
        </w:rPr>
      </w:pPr>
    </w:p>
    <w:p w14:paraId="63A16078" w14:textId="77777777" w:rsidR="003F793E" w:rsidRDefault="003F793E" w:rsidP="006B570B">
      <w:pPr>
        <w:jc w:val="left"/>
        <w:rPr>
          <w:rFonts w:ascii="Times New Roman" w:eastAsia="宋体" w:hAnsi="Times New Roman" w:cs="Times New Roman"/>
          <w:bCs/>
          <w:kern w:val="0"/>
          <w:sz w:val="20"/>
          <w:szCs w:val="21"/>
        </w:rPr>
      </w:pPr>
    </w:p>
    <w:p w14:paraId="07664AC8" w14:textId="77777777" w:rsidR="003F793E" w:rsidRDefault="003F793E" w:rsidP="006B570B">
      <w:pPr>
        <w:jc w:val="left"/>
        <w:rPr>
          <w:rFonts w:ascii="Times New Roman" w:eastAsia="宋体" w:hAnsi="Times New Roman" w:cs="Times New Roman"/>
          <w:bCs/>
          <w:kern w:val="0"/>
          <w:sz w:val="20"/>
          <w:szCs w:val="21"/>
        </w:rPr>
      </w:pPr>
    </w:p>
    <w:p w14:paraId="3E3763CA" w14:textId="77777777" w:rsidR="007003B7" w:rsidRDefault="007003B7" w:rsidP="006B570B">
      <w:pPr>
        <w:jc w:val="left"/>
        <w:rPr>
          <w:rFonts w:ascii="Times New Roman" w:eastAsia="宋体" w:hAnsi="Times New Roman" w:cs="Times New Roman"/>
          <w:bCs/>
          <w:kern w:val="0"/>
          <w:sz w:val="20"/>
          <w:szCs w:val="21"/>
        </w:rPr>
      </w:pPr>
    </w:p>
    <w:p w14:paraId="78DF520B" w14:textId="77777777" w:rsidR="007003B7" w:rsidRDefault="007003B7" w:rsidP="006B570B">
      <w:pPr>
        <w:jc w:val="left"/>
        <w:rPr>
          <w:rFonts w:ascii="Times New Roman" w:eastAsia="宋体" w:hAnsi="Times New Roman" w:cs="Times New Roman"/>
          <w:bCs/>
          <w:kern w:val="0"/>
          <w:sz w:val="20"/>
          <w:szCs w:val="21"/>
        </w:rPr>
      </w:pPr>
    </w:p>
    <w:p w14:paraId="0EE6BD8E" w14:textId="77777777" w:rsidR="007003B7" w:rsidRDefault="007003B7" w:rsidP="006B570B">
      <w:pPr>
        <w:jc w:val="left"/>
        <w:rPr>
          <w:rFonts w:ascii="Times New Roman" w:eastAsia="宋体" w:hAnsi="Times New Roman" w:cs="Times New Roman"/>
          <w:bCs/>
          <w:kern w:val="0"/>
          <w:sz w:val="20"/>
          <w:szCs w:val="21"/>
        </w:rPr>
      </w:pPr>
    </w:p>
    <w:p w14:paraId="144549FE" w14:textId="77777777" w:rsidR="007003B7" w:rsidRDefault="007003B7" w:rsidP="006B570B">
      <w:pPr>
        <w:jc w:val="left"/>
        <w:rPr>
          <w:rFonts w:ascii="Times New Roman" w:eastAsia="宋体" w:hAnsi="Times New Roman" w:cs="Times New Roman"/>
          <w:bCs/>
          <w:kern w:val="0"/>
          <w:sz w:val="20"/>
          <w:szCs w:val="21"/>
        </w:rPr>
      </w:pPr>
    </w:p>
    <w:p w14:paraId="0ECC146F" w14:textId="77777777" w:rsidR="007003B7" w:rsidRDefault="007003B7" w:rsidP="006B570B">
      <w:pPr>
        <w:jc w:val="left"/>
        <w:rPr>
          <w:rFonts w:ascii="Times New Roman" w:eastAsia="宋体" w:hAnsi="Times New Roman" w:cs="Times New Roman"/>
          <w:bCs/>
          <w:kern w:val="0"/>
          <w:sz w:val="20"/>
          <w:szCs w:val="21"/>
        </w:rPr>
      </w:pPr>
    </w:p>
    <w:p w14:paraId="039F4897" w14:textId="77777777" w:rsidR="007003B7" w:rsidRDefault="007003B7" w:rsidP="006B570B">
      <w:pPr>
        <w:jc w:val="left"/>
        <w:rPr>
          <w:rFonts w:ascii="Times New Roman" w:eastAsia="宋体" w:hAnsi="Times New Roman" w:cs="Times New Roman"/>
          <w:bCs/>
          <w:kern w:val="0"/>
          <w:sz w:val="20"/>
          <w:szCs w:val="21"/>
        </w:rPr>
      </w:pPr>
    </w:p>
    <w:p w14:paraId="5CA485CD" w14:textId="77777777" w:rsidR="007003B7" w:rsidRDefault="007003B7" w:rsidP="006B570B">
      <w:pPr>
        <w:jc w:val="left"/>
        <w:rPr>
          <w:rFonts w:ascii="Times New Roman" w:eastAsia="宋体" w:hAnsi="Times New Roman" w:cs="Times New Roman"/>
          <w:bCs/>
          <w:kern w:val="0"/>
          <w:sz w:val="20"/>
          <w:szCs w:val="21"/>
        </w:rPr>
      </w:pPr>
    </w:p>
    <w:p w14:paraId="61E1CF9E" w14:textId="77777777" w:rsidR="007003B7" w:rsidRDefault="007003B7" w:rsidP="006B570B">
      <w:pPr>
        <w:jc w:val="left"/>
        <w:rPr>
          <w:rFonts w:ascii="Times New Roman" w:eastAsia="宋体" w:hAnsi="Times New Roman" w:cs="Times New Roman"/>
          <w:bCs/>
          <w:kern w:val="0"/>
          <w:sz w:val="20"/>
          <w:szCs w:val="21"/>
        </w:rPr>
      </w:pPr>
    </w:p>
    <w:p w14:paraId="6812BED5" w14:textId="77777777" w:rsidR="007003B7" w:rsidRDefault="007003B7" w:rsidP="006B570B">
      <w:pPr>
        <w:jc w:val="left"/>
        <w:rPr>
          <w:rFonts w:ascii="Times New Roman" w:eastAsia="宋体" w:hAnsi="Times New Roman" w:cs="Times New Roman"/>
          <w:bCs/>
          <w:kern w:val="0"/>
          <w:sz w:val="20"/>
          <w:szCs w:val="21"/>
        </w:rPr>
      </w:pPr>
    </w:p>
    <w:p w14:paraId="3C3F682F" w14:textId="77777777" w:rsidR="007003B7" w:rsidRDefault="007003B7" w:rsidP="006B570B">
      <w:pPr>
        <w:jc w:val="left"/>
        <w:rPr>
          <w:rFonts w:ascii="Times New Roman" w:eastAsia="宋体" w:hAnsi="Times New Roman" w:cs="Times New Roman"/>
          <w:bCs/>
          <w:kern w:val="0"/>
          <w:sz w:val="20"/>
          <w:szCs w:val="21"/>
        </w:rPr>
      </w:pPr>
    </w:p>
    <w:p w14:paraId="5BEF3EC9" w14:textId="77777777" w:rsidR="003F793E" w:rsidRDefault="003F793E" w:rsidP="006B570B">
      <w:pPr>
        <w:jc w:val="left"/>
        <w:rPr>
          <w:rFonts w:ascii="Times New Roman" w:eastAsia="宋体" w:hAnsi="Times New Roman" w:cs="Times New Roman"/>
          <w:bCs/>
          <w:kern w:val="0"/>
          <w:sz w:val="20"/>
          <w:szCs w:val="21"/>
        </w:rPr>
      </w:pPr>
    </w:p>
    <w:p w14:paraId="5BA0C278" w14:textId="77777777" w:rsidR="00C81596" w:rsidRDefault="00C81596" w:rsidP="006B570B">
      <w:pPr>
        <w:jc w:val="left"/>
        <w:rPr>
          <w:rFonts w:ascii="Times New Roman" w:eastAsia="宋体" w:hAnsi="Times New Roman" w:cs="Times New Roman"/>
          <w:bCs/>
          <w:kern w:val="0"/>
          <w:sz w:val="20"/>
          <w:szCs w:val="21"/>
        </w:rPr>
      </w:pPr>
    </w:p>
    <w:p w14:paraId="664C7B0F" w14:textId="65AA19CD" w:rsidR="008D2C29" w:rsidRDefault="008D2C29" w:rsidP="006B570B">
      <w:pPr>
        <w:jc w:val="left"/>
        <w:rPr>
          <w:rFonts w:ascii="Times New Roman" w:eastAsia="宋体" w:hAnsi="Times New Roman" w:cs="Times New Roman"/>
          <w:bCs/>
          <w:kern w:val="0"/>
          <w:sz w:val="20"/>
          <w:szCs w:val="21"/>
        </w:rPr>
      </w:pPr>
      <w:r w:rsidRPr="00D87E46">
        <w:rPr>
          <w:rFonts w:ascii="Times New Roman" w:eastAsia="宋体" w:hAnsi="Times New Roman" w:cs="Times New Roman"/>
          <w:bCs/>
          <w:kern w:val="0"/>
          <w:sz w:val="20"/>
          <w:szCs w:val="21"/>
        </w:rPr>
        <w:lastRenderedPageBreak/>
        <w:t xml:space="preserve">Table </w:t>
      </w:r>
      <w:r w:rsidR="003C6760">
        <w:rPr>
          <w:rFonts w:ascii="Times New Roman" w:eastAsia="宋体" w:hAnsi="Times New Roman" w:cs="Times New Roman"/>
          <w:bCs/>
          <w:kern w:val="0"/>
          <w:sz w:val="20"/>
          <w:szCs w:val="21"/>
        </w:rPr>
        <w:t>M</w:t>
      </w:r>
      <w:r w:rsidRPr="00D87E46">
        <w:rPr>
          <w:rFonts w:ascii="Times New Roman" w:eastAsia="宋体" w:hAnsi="Times New Roman" w:cs="Times New Roman"/>
          <w:bCs/>
          <w:kern w:val="0"/>
          <w:sz w:val="20"/>
          <w:szCs w:val="21"/>
        </w:rPr>
        <w:t>2 Univariate and multivariable logistic regression for analyzing the demographic and related clinical characteristics for developing lung metastas</w:t>
      </w:r>
      <w:r w:rsidR="00D069EC">
        <w:rPr>
          <w:rFonts w:ascii="Times New Roman" w:eastAsia="宋体" w:hAnsi="Times New Roman" w:cs="Times New Roman"/>
          <w:bCs/>
          <w:kern w:val="0"/>
          <w:sz w:val="20"/>
          <w:szCs w:val="21"/>
        </w:rPr>
        <w:t>e</w:t>
      </w:r>
      <w:r w:rsidRPr="00D87E46">
        <w:rPr>
          <w:rFonts w:ascii="Times New Roman" w:eastAsia="宋体" w:hAnsi="Times New Roman" w:cs="Times New Roman"/>
          <w:bCs/>
          <w:kern w:val="0"/>
          <w:sz w:val="20"/>
          <w:szCs w:val="21"/>
        </w:rPr>
        <w:t>s</w:t>
      </w:r>
      <w:r w:rsidR="00C81596" w:rsidRPr="00C81596">
        <w:t xml:space="preserve"> </w:t>
      </w:r>
      <w:r w:rsidR="00C81596" w:rsidRPr="00C81596">
        <w:rPr>
          <w:rFonts w:ascii="Times New Roman" w:eastAsia="宋体" w:hAnsi="Times New Roman" w:cs="Times New Roman"/>
          <w:bCs/>
          <w:kern w:val="0"/>
          <w:sz w:val="20"/>
          <w:szCs w:val="21"/>
        </w:rPr>
        <w:t xml:space="preserve">in </w:t>
      </w:r>
      <w:r w:rsidR="00FF5C98">
        <w:rPr>
          <w:rFonts w:ascii="Times New Roman" w:eastAsia="宋体" w:hAnsi="Times New Roman" w:cs="Times New Roman"/>
          <w:bCs/>
          <w:kern w:val="0"/>
          <w:sz w:val="20"/>
          <w:szCs w:val="21"/>
        </w:rPr>
        <w:t>development</w:t>
      </w:r>
      <w:r w:rsidR="00C81596" w:rsidRPr="00C81596">
        <w:rPr>
          <w:rFonts w:ascii="Times New Roman" w:eastAsia="宋体" w:hAnsi="Times New Roman" w:cs="Times New Roman"/>
          <w:bCs/>
          <w:kern w:val="0"/>
          <w:sz w:val="20"/>
          <w:szCs w:val="21"/>
        </w:rPr>
        <w:t xml:space="preserve"> cohort</w:t>
      </w:r>
      <w:r w:rsidR="00C81596">
        <w:rPr>
          <w:rFonts w:ascii="Times New Roman" w:eastAsia="宋体" w:hAnsi="Times New Roman" w:cs="Times New Roman"/>
          <w:bCs/>
          <w:kern w:val="0"/>
          <w:sz w:val="20"/>
          <w:szCs w:val="21"/>
        </w:rPr>
        <w:t>.</w:t>
      </w:r>
    </w:p>
    <w:tbl>
      <w:tblPr>
        <w:tblW w:w="8310" w:type="dxa"/>
        <w:tblLook w:val="04A0" w:firstRow="1" w:lastRow="0" w:firstColumn="1" w:lastColumn="0" w:noHBand="0" w:noVBand="1"/>
      </w:tblPr>
      <w:tblGrid>
        <w:gridCol w:w="2176"/>
        <w:gridCol w:w="685"/>
        <w:gridCol w:w="1393"/>
        <w:gridCol w:w="989"/>
        <w:gridCol w:w="685"/>
        <w:gridCol w:w="1393"/>
        <w:gridCol w:w="989"/>
      </w:tblGrid>
      <w:tr w:rsidR="00CD10E7" w:rsidRPr="00CD10E7" w14:paraId="4B151F51" w14:textId="77777777" w:rsidTr="008E7D82">
        <w:trPr>
          <w:trHeight w:val="529"/>
        </w:trPr>
        <w:tc>
          <w:tcPr>
            <w:tcW w:w="21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29908B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bject characteristics</w:t>
            </w:r>
          </w:p>
        </w:tc>
        <w:tc>
          <w:tcPr>
            <w:tcW w:w="3067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9AFAF8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variate</w:t>
            </w:r>
          </w:p>
        </w:tc>
        <w:tc>
          <w:tcPr>
            <w:tcW w:w="3067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9AA0BC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ltivariate</w:t>
            </w:r>
          </w:p>
        </w:tc>
      </w:tr>
      <w:tr w:rsidR="00CD10E7" w:rsidRPr="00CD10E7" w14:paraId="310BD1F1" w14:textId="77777777" w:rsidTr="003C6760">
        <w:trPr>
          <w:trHeight w:val="297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55A0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647D84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30191B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3FE6B8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82E660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CCE04B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C57AFC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CD10E7" w:rsidRPr="00CD10E7" w14:paraId="478D2192" w14:textId="77777777" w:rsidTr="003C6760">
        <w:trPr>
          <w:trHeight w:val="282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CD77" w14:textId="77777777" w:rsidR="00CD10E7" w:rsidRPr="00CD10E7" w:rsidRDefault="00CD10E7" w:rsidP="00CD10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0992" w14:textId="77777777" w:rsidR="00CD10E7" w:rsidRPr="00CD10E7" w:rsidRDefault="00CD10E7" w:rsidP="00CD10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20DA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8F382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916D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E7B6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22DB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D10E7" w:rsidRPr="00CD10E7" w14:paraId="5EC377A6" w14:textId="77777777" w:rsidTr="003C6760">
        <w:trPr>
          <w:trHeight w:val="282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DBB1A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-2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9EDA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D2D4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reference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E13B6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72156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893B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reference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B5D9E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CD10E7" w:rsidRPr="00CD10E7" w14:paraId="7B5129C5" w14:textId="77777777" w:rsidTr="003C6760">
        <w:trPr>
          <w:trHeight w:val="282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01E3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-3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0822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A956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2-3.2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2FCC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59C8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74219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8-2.3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76E6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64</w:t>
            </w:r>
          </w:p>
        </w:tc>
      </w:tr>
      <w:tr w:rsidR="00CD10E7" w:rsidRPr="00CD10E7" w14:paraId="70AE8972" w14:textId="77777777" w:rsidTr="003C6760">
        <w:trPr>
          <w:trHeight w:val="282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C710F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-4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4E74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7151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2-4.0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D43F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219F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A099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2-2.9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1E8D8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9</w:t>
            </w:r>
          </w:p>
        </w:tc>
      </w:tr>
      <w:tr w:rsidR="00CD10E7" w:rsidRPr="00CD10E7" w14:paraId="1FCFBBB9" w14:textId="77777777" w:rsidTr="003C6760">
        <w:trPr>
          <w:trHeight w:val="282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D897" w14:textId="77777777" w:rsidR="00CD10E7" w:rsidRPr="00CD10E7" w:rsidRDefault="00CD10E7" w:rsidP="00CD10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148F" w14:textId="77777777" w:rsidR="00CD10E7" w:rsidRPr="00CD10E7" w:rsidRDefault="00CD10E7" w:rsidP="00CD10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ADF4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5B29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9EE7E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F0CE6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EA514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D10E7" w:rsidRPr="00CD10E7" w14:paraId="4D5C9121" w14:textId="77777777" w:rsidTr="003C6760">
        <w:trPr>
          <w:trHeight w:val="282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1584F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C011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1F46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reference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84C4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41FDB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E76E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3CC1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CD10E7" w:rsidRPr="00CD10E7" w14:paraId="7F0B14FC" w14:textId="77777777" w:rsidTr="003C6760">
        <w:trPr>
          <w:trHeight w:val="282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70BB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BCA7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4349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3-1.0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2195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E37B4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E7C7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B302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CD10E7" w:rsidRPr="00CD10E7" w14:paraId="6810D73C" w14:textId="77777777" w:rsidTr="003C6760">
        <w:trPr>
          <w:trHeight w:val="282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10FC4" w14:textId="5E0E4B01" w:rsidR="00CD10E7" w:rsidRPr="00CD10E7" w:rsidRDefault="00C450AA" w:rsidP="00CD10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0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thnicity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B4BB" w14:textId="77777777" w:rsidR="00CD10E7" w:rsidRPr="00CD10E7" w:rsidRDefault="00CD10E7" w:rsidP="00CD10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64AB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BBD4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8756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C77B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A056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D10E7" w:rsidRPr="00CD10E7" w14:paraId="162E8267" w14:textId="77777777" w:rsidTr="003C6760">
        <w:trPr>
          <w:trHeight w:val="282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E0A63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hite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5FE4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8532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reference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A10F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AABF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2340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reference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1B21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CD10E7" w:rsidRPr="00CD10E7" w14:paraId="2D674188" w14:textId="77777777" w:rsidTr="003C6760">
        <w:trPr>
          <w:trHeight w:val="282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72DA" w14:textId="23BDE90B" w:rsidR="00CD10E7" w:rsidRPr="00CD10E7" w:rsidRDefault="00DD54B0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D54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frican American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C8F8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BFA5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7-2.2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BF7C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C7C4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3B498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4-2.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417F0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7</w:t>
            </w:r>
          </w:p>
        </w:tc>
      </w:tr>
      <w:tr w:rsidR="008E7D82" w:rsidRPr="00CD10E7" w14:paraId="00A7FCCF" w14:textId="77777777" w:rsidTr="003C6760">
        <w:trPr>
          <w:trHeight w:val="514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9D519" w14:textId="3A2165AD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I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FFFE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79EF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2-2.5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78450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DDA3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7142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9-2.3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CFE9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:rsidR="00CD10E7" w:rsidRPr="00CD10E7" w14:paraId="19FFFB75" w14:textId="77777777" w:rsidTr="003C6760">
        <w:trPr>
          <w:trHeight w:val="282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3889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C77A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C3AE2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5-2.8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BC658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9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1170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A5A4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8-3.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16802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93</w:t>
            </w:r>
          </w:p>
        </w:tc>
      </w:tr>
      <w:tr w:rsidR="008E7D82" w:rsidRPr="00CD10E7" w14:paraId="08B324CF" w14:textId="77777777" w:rsidTr="003C6760">
        <w:trPr>
          <w:trHeight w:val="282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E6C1B" w14:textId="77777777" w:rsidR="00CD10E7" w:rsidRPr="00CD10E7" w:rsidRDefault="00CD10E7" w:rsidP="00CD10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ital status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0EEB" w14:textId="77777777" w:rsidR="00CD10E7" w:rsidRPr="00CD10E7" w:rsidRDefault="00CD10E7" w:rsidP="00CD10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0F4E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1D8A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4139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01EEB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EF6E9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D10E7" w:rsidRPr="00CD10E7" w14:paraId="06C8BF84" w14:textId="77777777" w:rsidTr="003C6760">
        <w:trPr>
          <w:trHeight w:val="282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DCB5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ried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AFED7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F7E50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reference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6E72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EBC6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D509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8666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CD10E7" w:rsidRPr="00CD10E7" w14:paraId="4590EF47" w14:textId="77777777" w:rsidTr="003C6760">
        <w:trPr>
          <w:trHeight w:val="282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D0DE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married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AB0A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28908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-1.6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CF0B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E2B7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5AEC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104C5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CD10E7" w:rsidRPr="00CD10E7" w14:paraId="29BAD25D" w14:textId="77777777" w:rsidTr="003C6760">
        <w:trPr>
          <w:trHeight w:val="297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5E6B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10BA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D91F4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9-1.5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0413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2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1CD9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A9C3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A4A3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C450AA" w:rsidRPr="00CD10E7" w14:paraId="6D8E7A96" w14:textId="77777777" w:rsidTr="00CC7E51">
        <w:trPr>
          <w:trHeight w:val="282"/>
        </w:trPr>
        <w:tc>
          <w:tcPr>
            <w:tcW w:w="831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3F3D8" w14:textId="43DBE25D" w:rsidR="00C450AA" w:rsidRPr="00CD10E7" w:rsidRDefault="00C450AA" w:rsidP="00C450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ation of primary tumor</w:t>
            </w:r>
          </w:p>
        </w:tc>
      </w:tr>
      <w:tr w:rsidR="00CD10E7" w:rsidRPr="00CD10E7" w14:paraId="6D045EBC" w14:textId="77777777" w:rsidTr="003C6760">
        <w:trPr>
          <w:trHeight w:val="282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1B386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ctum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C5DD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3933E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reference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470FD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6DFB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0861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reference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550A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CD10E7" w:rsidRPr="00CD10E7" w14:paraId="5FE185BF" w14:textId="77777777" w:rsidTr="003C6760">
        <w:trPr>
          <w:trHeight w:val="282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471C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ft Colon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DDE8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D3DD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4-1.7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A32C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9950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7319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422C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CD10E7" w:rsidRPr="00CD10E7" w14:paraId="64B3322C" w14:textId="77777777" w:rsidTr="003C6760">
        <w:trPr>
          <w:trHeight w:val="282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E293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ght Colon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51AB7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94E2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9-1.5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50A2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2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28F9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CB54B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DA1B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CD10E7" w:rsidRPr="00CD10E7" w14:paraId="36CF0C91" w14:textId="77777777" w:rsidTr="003C6760">
        <w:trPr>
          <w:trHeight w:val="282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9F45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F95F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5B382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-1.2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4881F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0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FDE0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67ACC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F134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E7D82" w:rsidRPr="00CD10E7" w14:paraId="13D7DE19" w14:textId="77777777" w:rsidTr="003C6760">
        <w:trPr>
          <w:trHeight w:val="282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1E4C1" w14:textId="77777777" w:rsidR="00CD10E7" w:rsidRPr="00CD10E7" w:rsidRDefault="00CD10E7" w:rsidP="00CD10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stologic grade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94EE" w14:textId="77777777" w:rsidR="00CD10E7" w:rsidRPr="00CD10E7" w:rsidRDefault="00CD10E7" w:rsidP="00CD10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5FFB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DADA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BFA7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3712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795F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E7D82" w:rsidRPr="00CD10E7" w14:paraId="00BE034E" w14:textId="77777777" w:rsidTr="003C6760">
        <w:trPr>
          <w:trHeight w:val="514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01B7B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ell differentiated:</w:t>
            </w: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Grade I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1E13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C613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reference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9474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FFFE8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31FD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reference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6E10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E7D82" w:rsidRPr="00CD10E7" w14:paraId="7A1A788C" w14:textId="77777777" w:rsidTr="003C6760">
        <w:trPr>
          <w:trHeight w:val="771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17040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derately differentiated:</w:t>
            </w: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Grade II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0179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1431A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9-8.7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3139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21BD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14D1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7-4.2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788DD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1</w:t>
            </w:r>
          </w:p>
        </w:tc>
      </w:tr>
      <w:tr w:rsidR="008E7D82" w:rsidRPr="00CD10E7" w14:paraId="34FA3D08" w14:textId="77777777" w:rsidTr="003C6760">
        <w:trPr>
          <w:trHeight w:val="771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F9322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orly differentiated:</w:t>
            </w: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Grade III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7E5A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4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3E54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7-11.0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BEB43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D65DE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9F1A8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4-3.7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852F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1</w:t>
            </w:r>
          </w:p>
        </w:tc>
      </w:tr>
      <w:tr w:rsidR="008E7D82" w:rsidRPr="00CD10E7" w14:paraId="025003CB" w14:textId="77777777" w:rsidTr="003C6760">
        <w:trPr>
          <w:trHeight w:val="514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43764" w14:textId="3F04EFC1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differentiated:</w:t>
            </w: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Grade IV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DEF36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5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DC6E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3-17.3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64CB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68AE7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B7A83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5-6.3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CF15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3</w:t>
            </w:r>
          </w:p>
        </w:tc>
      </w:tr>
      <w:tr w:rsidR="00CD10E7" w:rsidRPr="00CD10E7" w14:paraId="05E395E9" w14:textId="77777777" w:rsidTr="003C6760">
        <w:trPr>
          <w:trHeight w:val="282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27D6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1335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CE0A0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7-6.0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2414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F7D2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0423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4-4.0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8C2F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5</w:t>
            </w:r>
          </w:p>
        </w:tc>
      </w:tr>
      <w:tr w:rsidR="00CD10E7" w:rsidRPr="00CD10E7" w14:paraId="176797D7" w14:textId="77777777" w:rsidTr="003C6760">
        <w:trPr>
          <w:trHeight w:val="282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ACEB" w14:textId="6587F036" w:rsidR="00CD10E7" w:rsidRPr="00CD10E7" w:rsidRDefault="00C450AA" w:rsidP="00CD10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="00CD10E7"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 stage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595C" w14:textId="77777777" w:rsidR="00CD10E7" w:rsidRPr="00CD10E7" w:rsidRDefault="00CD10E7" w:rsidP="00CD10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FBC8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00DEF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3616A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D0650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E6A2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D10E7" w:rsidRPr="00CD10E7" w14:paraId="45803167" w14:textId="77777777" w:rsidTr="003C6760">
        <w:trPr>
          <w:trHeight w:val="282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D56A" w14:textId="2B172D12" w:rsidR="00CD10E7" w:rsidRPr="00CD10E7" w:rsidRDefault="00C450AA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="00CD10E7"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3A32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55F37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reference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28CA8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AF468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EF86B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reference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1B62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CD10E7" w:rsidRPr="00CD10E7" w14:paraId="518DF622" w14:textId="77777777" w:rsidTr="003C6760">
        <w:trPr>
          <w:trHeight w:val="282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41C1A" w14:textId="3328E322" w:rsidR="00CD10E7" w:rsidRPr="00CD10E7" w:rsidRDefault="00C450AA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="00CD10E7"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E98F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042A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-3.1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AAC7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7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874E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AB492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-2.0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1AFC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55</w:t>
            </w:r>
          </w:p>
        </w:tc>
      </w:tr>
      <w:tr w:rsidR="00CD10E7" w:rsidRPr="00CD10E7" w14:paraId="60222F0E" w14:textId="77777777" w:rsidTr="003C6760">
        <w:trPr>
          <w:trHeight w:val="282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6638" w14:textId="429E4FCA" w:rsidR="00CD10E7" w:rsidRPr="00CD10E7" w:rsidRDefault="00C450AA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="00CD10E7"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5373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C4C33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2-18.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3040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BB40E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6EC0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6-6.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AAB9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</w:tr>
      <w:tr w:rsidR="00CD10E7" w:rsidRPr="00CD10E7" w14:paraId="27361CD8" w14:textId="77777777" w:rsidTr="003C6760">
        <w:trPr>
          <w:trHeight w:val="282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4209A" w14:textId="4E67DA50" w:rsidR="00CD10E7" w:rsidRPr="00CD10E7" w:rsidRDefault="00C450AA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="00CD10E7"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78BA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B6E09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22-33.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097E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DF6C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F1FF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4-10.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B395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CD10E7" w:rsidRPr="00CD10E7" w14:paraId="2132497F" w14:textId="77777777" w:rsidTr="003C6760">
        <w:trPr>
          <w:trHeight w:val="282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4968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60ACC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2328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-29.2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7059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0F6B9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0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02BA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5-13.6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8C83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8E7D82" w:rsidRPr="00CD10E7" w14:paraId="4C379A5B" w14:textId="77777777" w:rsidTr="003C6760">
        <w:trPr>
          <w:trHeight w:val="514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A40B1" w14:textId="77777777" w:rsidR="00CD10E7" w:rsidRPr="00CD10E7" w:rsidRDefault="00CD10E7" w:rsidP="00CD10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ymphatic metastasis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7894" w14:textId="77777777" w:rsidR="00CD10E7" w:rsidRPr="00CD10E7" w:rsidRDefault="00CD10E7" w:rsidP="00CD10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9B09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E76DF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113E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5541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A7BB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D10E7" w:rsidRPr="00CD10E7" w14:paraId="3E60D0E6" w14:textId="77777777" w:rsidTr="003C6760">
        <w:trPr>
          <w:trHeight w:val="282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84B5" w14:textId="012F186A" w:rsidR="00CD10E7" w:rsidRPr="00CD10E7" w:rsidRDefault="00C450AA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="00CD10E7"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B998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CBA5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reference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4118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B32DA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A95B6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reference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29A7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CD10E7" w:rsidRPr="00CD10E7" w14:paraId="32392C66" w14:textId="77777777" w:rsidTr="003C6760">
        <w:trPr>
          <w:trHeight w:val="282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CA3E" w14:textId="06C85CD3" w:rsidR="00CD10E7" w:rsidRPr="00CD10E7" w:rsidRDefault="00C450AA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="00CD10E7"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7954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45F5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8-6.2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BBEC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20035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E94A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4-3.8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8956C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CD10E7" w:rsidRPr="00CD10E7" w14:paraId="2A63D2F3" w14:textId="77777777" w:rsidTr="003C6760">
        <w:trPr>
          <w:trHeight w:val="282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90890" w14:textId="4F9DB49D" w:rsidR="00CD10E7" w:rsidRPr="00CD10E7" w:rsidRDefault="00C450AA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="00CD10E7"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6F68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9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09C41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2-9.9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61A7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F6D9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98A1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8-5.3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F595C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CD10E7" w:rsidRPr="00CD10E7" w14:paraId="08AA8E48" w14:textId="77777777" w:rsidTr="003C6760">
        <w:trPr>
          <w:trHeight w:val="282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746A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F2ED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5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A67EF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58-20.0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FCCB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975D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2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BDA7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3-12.3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8B9C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CD10E7" w:rsidRPr="00CD10E7" w14:paraId="66B7669C" w14:textId="77777777" w:rsidTr="003C6760">
        <w:trPr>
          <w:trHeight w:val="282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112E3" w14:textId="77777777" w:rsidR="00CD10E7" w:rsidRPr="00CD10E7" w:rsidRDefault="00CD10E7" w:rsidP="00CD10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mor size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40D2" w14:textId="77777777" w:rsidR="00CD10E7" w:rsidRPr="00CD10E7" w:rsidRDefault="00CD10E7" w:rsidP="00CD10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6E29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40BBD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31A6A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3CA9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E574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D10E7" w:rsidRPr="00CD10E7" w14:paraId="7600F065" w14:textId="77777777" w:rsidTr="003C6760">
        <w:trPr>
          <w:trHeight w:val="282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855DA" w14:textId="77777777" w:rsidR="00CD10E7" w:rsidRPr="00CD10E7" w:rsidRDefault="00CD10E7" w:rsidP="00CD10E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>＜</w:t>
            </w: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cm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2443F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D345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reference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C241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04B6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B6CD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reference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938A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CD10E7" w:rsidRPr="00CD10E7" w14:paraId="6E184EAA" w14:textId="77777777" w:rsidTr="003C6760">
        <w:trPr>
          <w:trHeight w:val="282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34CAD" w14:textId="77777777" w:rsidR="00CD10E7" w:rsidRPr="00CD10E7" w:rsidRDefault="00CD10E7" w:rsidP="00CD10E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>≥</w:t>
            </w: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cm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1579A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5EBF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6-2.4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C13D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4B1A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0DB7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1-1.3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2D8D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7</w:t>
            </w:r>
          </w:p>
        </w:tc>
      </w:tr>
      <w:tr w:rsidR="00CD10E7" w:rsidRPr="00CD10E7" w14:paraId="77DE0159" w14:textId="77777777" w:rsidTr="003C6760">
        <w:trPr>
          <w:trHeight w:val="282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C4CC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9575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910F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3-1.8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A0F9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9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56F7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E16E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6-2.1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E611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3</w:t>
            </w:r>
          </w:p>
        </w:tc>
      </w:tr>
      <w:tr w:rsidR="00CD10E7" w:rsidRPr="00CD10E7" w14:paraId="1EA4D009" w14:textId="77777777" w:rsidTr="003C6760">
        <w:trPr>
          <w:trHeight w:val="282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B82F" w14:textId="77777777" w:rsidR="00CD10E7" w:rsidRPr="00CD10E7" w:rsidRDefault="00CD10E7" w:rsidP="00CD10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A before treatmen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9880" w14:textId="77777777" w:rsidR="00CD10E7" w:rsidRPr="00CD10E7" w:rsidRDefault="00CD10E7" w:rsidP="00CD10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2D89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9BBD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79A1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D269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AD1B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D10E7" w:rsidRPr="00CD10E7" w14:paraId="2A68FBEC" w14:textId="77777777" w:rsidTr="003C6760">
        <w:trPr>
          <w:trHeight w:val="282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99F9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8C1D7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153E3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reference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EBD5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FEFB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AA4A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reference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C12F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CD10E7" w:rsidRPr="00CD10E7" w14:paraId="170498C4" w14:textId="77777777" w:rsidTr="003C6760">
        <w:trPr>
          <w:trHeight w:val="282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54A07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B859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9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04F3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7-8.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B738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AA1F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84BBE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6-5.8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81C1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CD10E7" w:rsidRPr="00CD10E7" w14:paraId="6F79DF27" w14:textId="77777777" w:rsidTr="003C6760">
        <w:trPr>
          <w:trHeight w:val="297"/>
        </w:trPr>
        <w:tc>
          <w:tcPr>
            <w:tcW w:w="21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654DE7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6A6153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9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246ECA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7-1.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BB19B7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D6759E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5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6B1D37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4-2.3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4CB99F" w14:textId="77777777" w:rsidR="00CD10E7" w:rsidRPr="00CD10E7" w:rsidRDefault="00CD10E7" w:rsidP="00CD10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0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1</w:t>
            </w:r>
          </w:p>
        </w:tc>
      </w:tr>
    </w:tbl>
    <w:p w14:paraId="6DEA6F3C" w14:textId="07867B95" w:rsidR="003C6760" w:rsidRPr="003C6760" w:rsidRDefault="003C6760" w:rsidP="003C6760">
      <w:pPr>
        <w:jc w:val="left"/>
        <w:rPr>
          <w:rFonts w:ascii="Times New Roman" w:eastAsia="宋体" w:hAnsi="Times New Roman" w:cs="Times New Roman"/>
          <w:bCs/>
          <w:kern w:val="0"/>
          <w:sz w:val="20"/>
          <w:szCs w:val="21"/>
        </w:rPr>
      </w:pPr>
      <w:r w:rsidRPr="003C6760">
        <w:rPr>
          <w:rFonts w:ascii="Times New Roman" w:eastAsia="宋体" w:hAnsi="Times New Roman" w:cs="Times New Roman"/>
          <w:bCs/>
          <w:kern w:val="0"/>
          <w:sz w:val="20"/>
          <w:szCs w:val="21"/>
        </w:rPr>
        <w:t>CEA carcinoembryonic antigen</w:t>
      </w:r>
      <w:r w:rsidRPr="003C6760">
        <w:rPr>
          <w:rFonts w:ascii="Times New Roman" w:eastAsia="宋体" w:hAnsi="Times New Roman" w:cs="Times New Roman" w:hint="eastAsia"/>
          <w:bCs/>
          <w:kern w:val="0"/>
          <w:sz w:val="20"/>
          <w:szCs w:val="21"/>
        </w:rPr>
        <w:t>;</w:t>
      </w:r>
      <w:r w:rsidRPr="003C6760">
        <w:rPr>
          <w:rFonts w:ascii="Times New Roman" w:eastAsia="宋体" w:hAnsi="Times New Roman" w:cs="Times New Roman"/>
          <w:bCs/>
          <w:kern w:val="0"/>
          <w:sz w:val="20"/>
          <w:szCs w:val="21"/>
        </w:rPr>
        <w:t xml:space="preserve"> API: Asian or Pacific Islander</w:t>
      </w:r>
      <w:r w:rsidRPr="003C6760">
        <w:rPr>
          <w:rFonts w:ascii="Times New Roman" w:eastAsia="宋体" w:hAnsi="Times New Roman" w:cs="Times New Roman" w:hint="eastAsia"/>
          <w:bCs/>
          <w:kern w:val="0"/>
          <w:sz w:val="20"/>
          <w:szCs w:val="21"/>
        </w:rPr>
        <w:t>;</w:t>
      </w:r>
      <w:r w:rsidRPr="003C6760">
        <w:rPr>
          <w:rFonts w:ascii="Times New Roman" w:eastAsia="宋体" w:hAnsi="Times New Roman" w:cs="Times New Roman"/>
          <w:bCs/>
          <w:kern w:val="0"/>
          <w:sz w:val="20"/>
          <w:szCs w:val="21"/>
        </w:rPr>
        <w:t xml:space="preserve"> Unmarried: Includes single, separated, widowed, and divorced</w:t>
      </w:r>
    </w:p>
    <w:p w14:paraId="2F6470E5" w14:textId="77777777" w:rsidR="008D2C29" w:rsidRPr="003C6760" w:rsidRDefault="008D2C29" w:rsidP="006B570B">
      <w:pPr>
        <w:jc w:val="left"/>
        <w:rPr>
          <w:rFonts w:ascii="Times New Roman" w:eastAsia="宋体" w:hAnsi="Times New Roman" w:cs="Times New Roman"/>
          <w:bCs/>
          <w:kern w:val="0"/>
          <w:sz w:val="20"/>
          <w:szCs w:val="21"/>
        </w:rPr>
      </w:pPr>
    </w:p>
    <w:p w14:paraId="33898B53" w14:textId="77777777" w:rsidR="006B570B" w:rsidRDefault="006B570B" w:rsidP="006B570B">
      <w:pPr>
        <w:jc w:val="left"/>
        <w:rPr>
          <w:rFonts w:ascii="Times New Roman" w:eastAsia="宋体" w:hAnsi="Times New Roman" w:cs="Times New Roman"/>
          <w:bCs/>
          <w:kern w:val="0"/>
          <w:sz w:val="20"/>
          <w:szCs w:val="21"/>
        </w:rPr>
      </w:pPr>
    </w:p>
    <w:p w14:paraId="35EFF451" w14:textId="77777777" w:rsidR="00C81596" w:rsidRDefault="00C81596" w:rsidP="006B570B">
      <w:pPr>
        <w:jc w:val="left"/>
        <w:rPr>
          <w:rFonts w:ascii="Times New Roman" w:eastAsia="宋体" w:hAnsi="Times New Roman" w:cs="Times New Roman"/>
          <w:bCs/>
          <w:kern w:val="0"/>
          <w:sz w:val="20"/>
          <w:szCs w:val="21"/>
        </w:rPr>
      </w:pPr>
    </w:p>
    <w:p w14:paraId="349CC6E0" w14:textId="77777777" w:rsidR="00C81596" w:rsidRDefault="00C81596" w:rsidP="006B570B">
      <w:pPr>
        <w:jc w:val="left"/>
        <w:rPr>
          <w:rFonts w:ascii="Times New Roman" w:eastAsia="宋体" w:hAnsi="Times New Roman" w:cs="Times New Roman"/>
          <w:bCs/>
          <w:kern w:val="0"/>
          <w:sz w:val="20"/>
          <w:szCs w:val="21"/>
        </w:rPr>
      </w:pPr>
    </w:p>
    <w:p w14:paraId="275B562B" w14:textId="77777777" w:rsidR="00C81596" w:rsidRDefault="00C81596" w:rsidP="006B570B">
      <w:pPr>
        <w:jc w:val="left"/>
        <w:rPr>
          <w:rFonts w:ascii="Times New Roman" w:eastAsia="宋体" w:hAnsi="Times New Roman" w:cs="Times New Roman"/>
          <w:bCs/>
          <w:kern w:val="0"/>
          <w:sz w:val="20"/>
          <w:szCs w:val="21"/>
        </w:rPr>
      </w:pPr>
    </w:p>
    <w:p w14:paraId="4D3DC820" w14:textId="77777777" w:rsidR="00C81596" w:rsidRDefault="00C81596" w:rsidP="006B570B">
      <w:pPr>
        <w:jc w:val="left"/>
        <w:rPr>
          <w:rFonts w:ascii="Times New Roman" w:eastAsia="宋体" w:hAnsi="Times New Roman" w:cs="Times New Roman"/>
          <w:bCs/>
          <w:kern w:val="0"/>
          <w:sz w:val="20"/>
          <w:szCs w:val="21"/>
        </w:rPr>
      </w:pPr>
    </w:p>
    <w:p w14:paraId="09FE9698" w14:textId="77777777" w:rsidR="00C81596" w:rsidRDefault="00C81596" w:rsidP="006B570B">
      <w:pPr>
        <w:jc w:val="left"/>
        <w:rPr>
          <w:rFonts w:ascii="Times New Roman" w:eastAsia="宋体" w:hAnsi="Times New Roman" w:cs="Times New Roman"/>
          <w:bCs/>
          <w:kern w:val="0"/>
          <w:sz w:val="20"/>
          <w:szCs w:val="21"/>
        </w:rPr>
      </w:pPr>
    </w:p>
    <w:p w14:paraId="743E4585" w14:textId="77777777" w:rsidR="00C81596" w:rsidRDefault="00C81596" w:rsidP="006B570B">
      <w:pPr>
        <w:jc w:val="left"/>
        <w:rPr>
          <w:rFonts w:ascii="Times New Roman" w:eastAsia="宋体" w:hAnsi="Times New Roman" w:cs="Times New Roman"/>
          <w:bCs/>
          <w:kern w:val="0"/>
          <w:sz w:val="20"/>
          <w:szCs w:val="21"/>
        </w:rPr>
      </w:pPr>
    </w:p>
    <w:p w14:paraId="1262E184" w14:textId="77777777" w:rsidR="00C81596" w:rsidRDefault="00C81596" w:rsidP="006B570B">
      <w:pPr>
        <w:jc w:val="left"/>
        <w:rPr>
          <w:rFonts w:ascii="Times New Roman" w:eastAsia="宋体" w:hAnsi="Times New Roman" w:cs="Times New Roman"/>
          <w:bCs/>
          <w:kern w:val="0"/>
          <w:sz w:val="20"/>
          <w:szCs w:val="21"/>
        </w:rPr>
      </w:pPr>
    </w:p>
    <w:p w14:paraId="163C4D86" w14:textId="77777777" w:rsidR="00C81596" w:rsidRDefault="00C81596" w:rsidP="006B570B">
      <w:pPr>
        <w:jc w:val="left"/>
        <w:rPr>
          <w:rFonts w:ascii="Times New Roman" w:eastAsia="宋体" w:hAnsi="Times New Roman" w:cs="Times New Roman"/>
          <w:bCs/>
          <w:kern w:val="0"/>
          <w:sz w:val="20"/>
          <w:szCs w:val="21"/>
        </w:rPr>
      </w:pPr>
    </w:p>
    <w:p w14:paraId="43FC0940" w14:textId="77777777" w:rsidR="00C81596" w:rsidRDefault="00C81596" w:rsidP="006B570B">
      <w:pPr>
        <w:jc w:val="left"/>
        <w:rPr>
          <w:rFonts w:ascii="Times New Roman" w:eastAsia="宋体" w:hAnsi="Times New Roman" w:cs="Times New Roman"/>
          <w:bCs/>
          <w:kern w:val="0"/>
          <w:sz w:val="20"/>
          <w:szCs w:val="21"/>
        </w:rPr>
      </w:pPr>
    </w:p>
    <w:p w14:paraId="723D59BF" w14:textId="77777777" w:rsidR="00C81596" w:rsidRDefault="00C81596" w:rsidP="006B570B">
      <w:pPr>
        <w:jc w:val="left"/>
        <w:rPr>
          <w:rFonts w:ascii="Times New Roman" w:eastAsia="宋体" w:hAnsi="Times New Roman" w:cs="Times New Roman"/>
          <w:bCs/>
          <w:kern w:val="0"/>
          <w:sz w:val="20"/>
          <w:szCs w:val="21"/>
        </w:rPr>
      </w:pPr>
    </w:p>
    <w:p w14:paraId="0B62CF1B" w14:textId="77777777" w:rsidR="00C81596" w:rsidRDefault="00C81596" w:rsidP="006B570B">
      <w:pPr>
        <w:jc w:val="left"/>
        <w:rPr>
          <w:rFonts w:ascii="Times New Roman" w:eastAsia="宋体" w:hAnsi="Times New Roman" w:cs="Times New Roman"/>
          <w:bCs/>
          <w:kern w:val="0"/>
          <w:sz w:val="20"/>
          <w:szCs w:val="21"/>
        </w:rPr>
      </w:pPr>
    </w:p>
    <w:p w14:paraId="40959033" w14:textId="77777777" w:rsidR="00C81596" w:rsidRDefault="00C81596" w:rsidP="006B570B">
      <w:pPr>
        <w:jc w:val="left"/>
        <w:rPr>
          <w:rFonts w:ascii="Times New Roman" w:eastAsia="宋体" w:hAnsi="Times New Roman" w:cs="Times New Roman"/>
          <w:bCs/>
          <w:kern w:val="0"/>
          <w:sz w:val="20"/>
          <w:szCs w:val="21"/>
        </w:rPr>
      </w:pPr>
    </w:p>
    <w:p w14:paraId="0ED348BE" w14:textId="77777777" w:rsidR="00C81596" w:rsidRDefault="00C81596" w:rsidP="006B570B">
      <w:pPr>
        <w:jc w:val="left"/>
        <w:rPr>
          <w:rFonts w:ascii="Times New Roman" w:eastAsia="宋体" w:hAnsi="Times New Roman" w:cs="Times New Roman"/>
          <w:bCs/>
          <w:kern w:val="0"/>
          <w:sz w:val="20"/>
          <w:szCs w:val="21"/>
        </w:rPr>
      </w:pPr>
    </w:p>
    <w:p w14:paraId="7068C47C" w14:textId="77777777" w:rsidR="00C81596" w:rsidRDefault="00C81596" w:rsidP="006B570B">
      <w:pPr>
        <w:jc w:val="left"/>
        <w:rPr>
          <w:rFonts w:ascii="Times New Roman" w:eastAsia="宋体" w:hAnsi="Times New Roman" w:cs="Times New Roman"/>
          <w:bCs/>
          <w:kern w:val="0"/>
          <w:sz w:val="20"/>
          <w:szCs w:val="21"/>
        </w:rPr>
      </w:pPr>
    </w:p>
    <w:p w14:paraId="7ABDA3ED" w14:textId="77777777" w:rsidR="00C81596" w:rsidRDefault="00C81596" w:rsidP="006B570B">
      <w:pPr>
        <w:jc w:val="left"/>
        <w:rPr>
          <w:rFonts w:ascii="Times New Roman" w:eastAsia="宋体" w:hAnsi="Times New Roman" w:cs="Times New Roman"/>
          <w:bCs/>
          <w:kern w:val="0"/>
          <w:sz w:val="20"/>
          <w:szCs w:val="21"/>
        </w:rPr>
      </w:pPr>
    </w:p>
    <w:p w14:paraId="29B7EB50" w14:textId="77777777" w:rsidR="00C81596" w:rsidRDefault="00C81596" w:rsidP="006B570B">
      <w:pPr>
        <w:jc w:val="left"/>
        <w:rPr>
          <w:rFonts w:ascii="Times New Roman" w:eastAsia="宋体" w:hAnsi="Times New Roman" w:cs="Times New Roman"/>
          <w:bCs/>
          <w:kern w:val="0"/>
          <w:sz w:val="20"/>
          <w:szCs w:val="21"/>
        </w:rPr>
      </w:pPr>
    </w:p>
    <w:p w14:paraId="7D8182E5" w14:textId="77777777" w:rsidR="00C81596" w:rsidRDefault="00C81596" w:rsidP="006B570B">
      <w:pPr>
        <w:jc w:val="left"/>
        <w:rPr>
          <w:rFonts w:ascii="Times New Roman" w:eastAsia="宋体" w:hAnsi="Times New Roman" w:cs="Times New Roman"/>
          <w:bCs/>
          <w:kern w:val="0"/>
          <w:sz w:val="20"/>
          <w:szCs w:val="21"/>
        </w:rPr>
      </w:pPr>
    </w:p>
    <w:p w14:paraId="25B0E23D" w14:textId="77777777" w:rsidR="00C81596" w:rsidRDefault="00C81596" w:rsidP="006B570B">
      <w:pPr>
        <w:jc w:val="left"/>
        <w:rPr>
          <w:rFonts w:ascii="Times New Roman" w:eastAsia="宋体" w:hAnsi="Times New Roman" w:cs="Times New Roman"/>
          <w:bCs/>
          <w:kern w:val="0"/>
          <w:sz w:val="20"/>
          <w:szCs w:val="21"/>
        </w:rPr>
      </w:pPr>
    </w:p>
    <w:p w14:paraId="7EB3B51F" w14:textId="77777777" w:rsidR="00C81596" w:rsidRDefault="00C81596" w:rsidP="006B570B">
      <w:pPr>
        <w:jc w:val="left"/>
        <w:rPr>
          <w:rFonts w:ascii="Times New Roman" w:eastAsia="宋体" w:hAnsi="Times New Roman" w:cs="Times New Roman"/>
          <w:bCs/>
          <w:kern w:val="0"/>
          <w:sz w:val="20"/>
          <w:szCs w:val="21"/>
        </w:rPr>
      </w:pPr>
    </w:p>
    <w:p w14:paraId="42386F8C" w14:textId="77777777" w:rsidR="00C81596" w:rsidRDefault="00C81596" w:rsidP="006B570B">
      <w:pPr>
        <w:jc w:val="left"/>
        <w:rPr>
          <w:rFonts w:ascii="Times New Roman" w:eastAsia="宋体" w:hAnsi="Times New Roman" w:cs="Times New Roman"/>
          <w:bCs/>
          <w:kern w:val="0"/>
          <w:sz w:val="20"/>
          <w:szCs w:val="21"/>
        </w:rPr>
      </w:pPr>
    </w:p>
    <w:p w14:paraId="7334C654" w14:textId="77777777" w:rsidR="00C81596" w:rsidRDefault="00C81596" w:rsidP="006B570B">
      <w:pPr>
        <w:jc w:val="left"/>
        <w:rPr>
          <w:rFonts w:ascii="Times New Roman" w:eastAsia="宋体" w:hAnsi="Times New Roman" w:cs="Times New Roman"/>
          <w:bCs/>
          <w:kern w:val="0"/>
          <w:sz w:val="20"/>
          <w:szCs w:val="21"/>
        </w:rPr>
      </w:pPr>
    </w:p>
    <w:p w14:paraId="631C06C3" w14:textId="77777777" w:rsidR="00C81596" w:rsidRDefault="00C81596" w:rsidP="006B570B">
      <w:pPr>
        <w:jc w:val="left"/>
        <w:rPr>
          <w:rFonts w:ascii="Times New Roman" w:eastAsia="宋体" w:hAnsi="Times New Roman" w:cs="Times New Roman"/>
          <w:bCs/>
          <w:kern w:val="0"/>
          <w:sz w:val="20"/>
          <w:szCs w:val="21"/>
        </w:rPr>
      </w:pPr>
    </w:p>
    <w:p w14:paraId="33E340E0" w14:textId="77777777" w:rsidR="00C81596" w:rsidRDefault="00C81596" w:rsidP="006B570B">
      <w:pPr>
        <w:jc w:val="left"/>
        <w:rPr>
          <w:rFonts w:ascii="Times New Roman" w:eastAsia="宋体" w:hAnsi="Times New Roman" w:cs="Times New Roman"/>
          <w:bCs/>
          <w:kern w:val="0"/>
          <w:sz w:val="20"/>
          <w:szCs w:val="21"/>
        </w:rPr>
      </w:pPr>
    </w:p>
    <w:p w14:paraId="208A2549" w14:textId="77777777" w:rsidR="00C81596" w:rsidRDefault="00C81596" w:rsidP="006B570B">
      <w:pPr>
        <w:jc w:val="left"/>
        <w:rPr>
          <w:rFonts w:ascii="Times New Roman" w:eastAsia="宋体" w:hAnsi="Times New Roman" w:cs="Times New Roman"/>
          <w:bCs/>
          <w:kern w:val="0"/>
          <w:sz w:val="20"/>
          <w:szCs w:val="21"/>
        </w:rPr>
      </w:pPr>
    </w:p>
    <w:p w14:paraId="1E49B831" w14:textId="77777777" w:rsidR="00C81596" w:rsidRDefault="00C81596" w:rsidP="006B570B">
      <w:pPr>
        <w:jc w:val="left"/>
        <w:rPr>
          <w:rFonts w:ascii="Times New Roman" w:eastAsia="宋体" w:hAnsi="Times New Roman" w:cs="Times New Roman"/>
          <w:bCs/>
          <w:kern w:val="0"/>
          <w:sz w:val="20"/>
          <w:szCs w:val="21"/>
        </w:rPr>
      </w:pPr>
    </w:p>
    <w:p w14:paraId="3E575959" w14:textId="77777777" w:rsidR="00976B35" w:rsidRDefault="00976B35" w:rsidP="006B570B">
      <w:pPr>
        <w:jc w:val="left"/>
        <w:rPr>
          <w:rFonts w:ascii="Times New Roman" w:eastAsia="宋体" w:hAnsi="Times New Roman" w:cs="Times New Roman" w:hint="eastAsia"/>
          <w:bCs/>
          <w:kern w:val="0"/>
          <w:sz w:val="20"/>
          <w:szCs w:val="21"/>
        </w:rPr>
      </w:pPr>
    </w:p>
    <w:p w14:paraId="2BA7CA2D" w14:textId="77777777" w:rsidR="00976B35" w:rsidRDefault="00976B35" w:rsidP="006B570B">
      <w:pPr>
        <w:jc w:val="left"/>
        <w:rPr>
          <w:rFonts w:ascii="Times New Roman" w:eastAsia="宋体" w:hAnsi="Times New Roman" w:cs="Times New Roman" w:hint="eastAsia"/>
          <w:bCs/>
          <w:kern w:val="0"/>
          <w:sz w:val="20"/>
          <w:szCs w:val="21"/>
        </w:rPr>
      </w:pPr>
    </w:p>
    <w:p w14:paraId="1F19CB5D" w14:textId="7FBDF82E" w:rsidR="008D2C29" w:rsidRDefault="008D2C29" w:rsidP="006B570B">
      <w:pPr>
        <w:jc w:val="left"/>
        <w:rPr>
          <w:rFonts w:ascii="Times New Roman" w:eastAsia="宋体" w:hAnsi="Times New Roman" w:cs="Times New Roman"/>
          <w:bCs/>
          <w:kern w:val="0"/>
          <w:sz w:val="20"/>
          <w:szCs w:val="21"/>
        </w:rPr>
      </w:pPr>
      <w:r w:rsidRPr="00D87E46">
        <w:rPr>
          <w:rFonts w:ascii="Times New Roman" w:eastAsia="宋体" w:hAnsi="Times New Roman" w:cs="Times New Roman"/>
          <w:bCs/>
          <w:kern w:val="0"/>
          <w:sz w:val="20"/>
          <w:szCs w:val="21"/>
        </w:rPr>
        <w:lastRenderedPageBreak/>
        <w:t xml:space="preserve">Table </w:t>
      </w:r>
      <w:r w:rsidR="003C6760">
        <w:rPr>
          <w:rFonts w:ascii="Times New Roman" w:eastAsia="宋体" w:hAnsi="Times New Roman" w:cs="Times New Roman"/>
          <w:bCs/>
          <w:kern w:val="0"/>
          <w:sz w:val="20"/>
          <w:szCs w:val="21"/>
        </w:rPr>
        <w:t>M</w:t>
      </w:r>
      <w:r w:rsidRPr="00D87E46">
        <w:rPr>
          <w:rFonts w:ascii="Times New Roman" w:eastAsia="宋体" w:hAnsi="Times New Roman" w:cs="Times New Roman"/>
          <w:bCs/>
          <w:kern w:val="0"/>
          <w:sz w:val="20"/>
          <w:szCs w:val="21"/>
        </w:rPr>
        <w:t xml:space="preserve">3 Univariate and multivariable logistic regression for analyzing the demographic and related clinical characteristics for developing simultaneous </w:t>
      </w:r>
      <w:r w:rsidR="00D069EC" w:rsidRPr="00D069EC">
        <w:rPr>
          <w:rFonts w:ascii="Times New Roman" w:eastAsia="宋体" w:hAnsi="Times New Roman" w:cs="Times New Roman"/>
          <w:bCs/>
          <w:kern w:val="0"/>
          <w:sz w:val="20"/>
          <w:szCs w:val="21"/>
        </w:rPr>
        <w:t>hepato-lung metastases</w:t>
      </w:r>
      <w:r w:rsidRPr="00D87E46">
        <w:rPr>
          <w:rFonts w:ascii="Times New Roman" w:eastAsia="宋体" w:hAnsi="Times New Roman" w:cs="Times New Roman"/>
          <w:bCs/>
          <w:kern w:val="0"/>
          <w:sz w:val="20"/>
          <w:szCs w:val="21"/>
        </w:rPr>
        <w:t xml:space="preserve"> </w:t>
      </w:r>
      <w:r w:rsidR="00C81596" w:rsidRPr="00C81596">
        <w:rPr>
          <w:rFonts w:ascii="Times New Roman" w:eastAsia="宋体" w:hAnsi="Times New Roman" w:cs="Times New Roman"/>
          <w:bCs/>
          <w:kern w:val="0"/>
          <w:sz w:val="20"/>
          <w:szCs w:val="21"/>
        </w:rPr>
        <w:t xml:space="preserve">in </w:t>
      </w:r>
      <w:r w:rsidR="00FF5C98">
        <w:rPr>
          <w:rFonts w:ascii="Times New Roman" w:eastAsia="宋体" w:hAnsi="Times New Roman" w:cs="Times New Roman"/>
          <w:bCs/>
          <w:kern w:val="0"/>
          <w:sz w:val="20"/>
          <w:szCs w:val="21"/>
        </w:rPr>
        <w:t xml:space="preserve">development </w:t>
      </w:r>
      <w:r w:rsidR="00C81596" w:rsidRPr="00C81596">
        <w:rPr>
          <w:rFonts w:ascii="Times New Roman" w:eastAsia="宋体" w:hAnsi="Times New Roman" w:cs="Times New Roman"/>
          <w:bCs/>
          <w:kern w:val="0"/>
          <w:sz w:val="20"/>
          <w:szCs w:val="21"/>
        </w:rPr>
        <w:t>cohort</w:t>
      </w:r>
      <w:r w:rsidR="00C81596">
        <w:rPr>
          <w:rFonts w:ascii="Times New Roman" w:eastAsia="宋体" w:hAnsi="Times New Roman" w:cs="Times New Roman"/>
          <w:bCs/>
          <w:kern w:val="0"/>
          <w:sz w:val="20"/>
          <w:szCs w:val="21"/>
        </w:rPr>
        <w:t>.</w:t>
      </w:r>
    </w:p>
    <w:tbl>
      <w:tblPr>
        <w:tblW w:w="8321" w:type="dxa"/>
        <w:tblLook w:val="04A0" w:firstRow="1" w:lastRow="0" w:firstColumn="1" w:lastColumn="0" w:noHBand="0" w:noVBand="1"/>
      </w:tblPr>
      <w:tblGrid>
        <w:gridCol w:w="1985"/>
        <w:gridCol w:w="736"/>
        <w:gridCol w:w="1472"/>
        <w:gridCol w:w="951"/>
        <w:gridCol w:w="736"/>
        <w:gridCol w:w="1483"/>
        <w:gridCol w:w="958"/>
      </w:tblGrid>
      <w:tr w:rsidR="00C81596" w:rsidRPr="00C81596" w14:paraId="2C75DDB2" w14:textId="77777777" w:rsidTr="00C81596">
        <w:trPr>
          <w:trHeight w:val="526"/>
        </w:trPr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9FC531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bject characteristics</w:t>
            </w:r>
          </w:p>
        </w:tc>
        <w:tc>
          <w:tcPr>
            <w:tcW w:w="3159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5C9143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variate</w:t>
            </w:r>
          </w:p>
        </w:tc>
        <w:tc>
          <w:tcPr>
            <w:tcW w:w="3177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3D947A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ltivariate</w:t>
            </w:r>
          </w:p>
        </w:tc>
      </w:tr>
      <w:tr w:rsidR="00C81596" w:rsidRPr="00C81596" w14:paraId="1F410D34" w14:textId="77777777" w:rsidTr="00C450AA">
        <w:trPr>
          <w:trHeight w:val="29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B32E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D4CA6C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665B7C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D0A47A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429CAE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81C08A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C43564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C81596" w:rsidRPr="00C81596" w14:paraId="1C363B6F" w14:textId="77777777" w:rsidTr="00C450AA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44F7F" w14:textId="77777777" w:rsidR="00C81596" w:rsidRPr="00C81596" w:rsidRDefault="00C81596" w:rsidP="00C815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A792D" w14:textId="77777777" w:rsidR="00C81596" w:rsidRPr="00C81596" w:rsidRDefault="00C81596" w:rsidP="00C815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79C79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AA1BA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B3942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66E6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88228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1596" w:rsidRPr="00C81596" w14:paraId="2336DC85" w14:textId="77777777" w:rsidTr="00C450AA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2D163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-2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A86C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E877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reference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DDAC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CB0D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49B12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reference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F5AD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C81596" w:rsidRPr="00C81596" w14:paraId="7D0C65E8" w14:textId="77777777" w:rsidTr="00C450AA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98A9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-3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43AB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BA68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-6.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05F7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4BAEF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4335F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7-4.7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A778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64</w:t>
            </w:r>
          </w:p>
        </w:tc>
      </w:tr>
      <w:tr w:rsidR="00C81596" w:rsidRPr="00C81596" w14:paraId="06666DCE" w14:textId="77777777" w:rsidTr="00C450AA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61C7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-4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E9BB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8DFE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4-9.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01B2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DAE3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F0C69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-6.7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D8BC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</w:tr>
      <w:tr w:rsidR="00C81596" w:rsidRPr="00C81596" w14:paraId="46FCF082" w14:textId="77777777" w:rsidTr="00C450AA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3295" w14:textId="77777777" w:rsidR="00C81596" w:rsidRPr="00C81596" w:rsidRDefault="00C81596" w:rsidP="00C815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4130" w14:textId="77777777" w:rsidR="00C81596" w:rsidRPr="00C81596" w:rsidRDefault="00C81596" w:rsidP="00C815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5BE14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9F7D6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575CF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27FE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120A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1596" w:rsidRPr="00C81596" w14:paraId="069F5F41" w14:textId="77777777" w:rsidTr="00C450AA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9420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74DA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DB852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reference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F58F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4BA3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7A24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98D52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C81596" w:rsidRPr="00C81596" w14:paraId="1618489B" w14:textId="77777777" w:rsidTr="00C450AA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F9A3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9E76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C9D7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3-1.3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270F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4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17C8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12961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19EB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C81596" w:rsidRPr="00C81596" w14:paraId="4AEDBB6F" w14:textId="77777777" w:rsidTr="00C450AA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61C14" w14:textId="77FF6850" w:rsidR="00C81596" w:rsidRPr="00C81596" w:rsidRDefault="00C450AA" w:rsidP="00C815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0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thnicity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006D4" w14:textId="77777777" w:rsidR="00C81596" w:rsidRPr="00C81596" w:rsidRDefault="00C81596" w:rsidP="00C815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CB81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018F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A1CB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B03B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85D9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1596" w:rsidRPr="00C81596" w14:paraId="71844DED" w14:textId="77777777" w:rsidTr="00C450AA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76DB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hit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67C2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39CB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reference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030D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EF8D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C84A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reference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B771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C81596" w:rsidRPr="00C81596" w14:paraId="317019DF" w14:textId="77777777" w:rsidTr="00C450AA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E822B" w14:textId="7A551375" w:rsidR="00C81596" w:rsidRPr="00C81596" w:rsidRDefault="00DD54B0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D54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frican American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9C3C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AA4D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8-2.9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133B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8E4E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384E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5-2.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C674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</w:tr>
      <w:tr w:rsidR="00C81596" w:rsidRPr="00C81596" w14:paraId="3044B47D" w14:textId="77777777" w:rsidTr="00C450AA">
        <w:trPr>
          <w:trHeight w:val="51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D4FA9" w14:textId="541837A1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I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E375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C9E9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9-2.2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B148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EF57D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B08D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8-2.0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D9AE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43</w:t>
            </w:r>
          </w:p>
        </w:tc>
      </w:tr>
      <w:tr w:rsidR="00C81596" w:rsidRPr="00C81596" w14:paraId="204C697B" w14:textId="77777777" w:rsidTr="00C450AA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CF5CD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EA3E0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7927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8-3.5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1B087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0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D8FA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AF8F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6-4.4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EF63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86</w:t>
            </w:r>
          </w:p>
        </w:tc>
      </w:tr>
      <w:tr w:rsidR="00C81596" w:rsidRPr="00C81596" w14:paraId="0D7D7051" w14:textId="77777777" w:rsidTr="00C450AA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75639" w14:textId="77777777" w:rsidR="00C81596" w:rsidRPr="00C81596" w:rsidRDefault="00C81596" w:rsidP="00C815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ital statu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8793" w14:textId="77777777" w:rsidR="00C81596" w:rsidRPr="00C81596" w:rsidRDefault="00C81596" w:rsidP="00C815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4D516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A029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FF57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7A29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2A4B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1596" w:rsidRPr="00C81596" w14:paraId="537AF0CA" w14:textId="77777777" w:rsidTr="00C450AA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8A93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ried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2F740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47E2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reference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B00C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C9B72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2B26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1644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C81596" w:rsidRPr="00C81596" w14:paraId="4E3427B1" w14:textId="77777777" w:rsidTr="00C450AA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572A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4" w:name="OLE_LINK1"/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married</w:t>
            </w:r>
            <w:bookmarkEnd w:id="4"/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C1AC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AE0B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6-1.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8534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1858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DCEF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48521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C81596" w:rsidRPr="00C81596" w14:paraId="137BAE2F" w14:textId="77777777" w:rsidTr="00C450AA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8FEF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AD79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CD925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-1.2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2048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3AB3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EF58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E8CC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C450AA" w:rsidRPr="00C81596" w14:paraId="3735D9D1" w14:textId="77777777" w:rsidTr="00C9410B">
        <w:trPr>
          <w:trHeight w:val="280"/>
        </w:trPr>
        <w:tc>
          <w:tcPr>
            <w:tcW w:w="832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6EA42" w14:textId="7DE1B117" w:rsidR="00C450AA" w:rsidRPr="00C81596" w:rsidRDefault="00C450AA" w:rsidP="00C450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ation of primary tumor</w:t>
            </w:r>
          </w:p>
        </w:tc>
      </w:tr>
      <w:tr w:rsidR="00C81596" w:rsidRPr="00C81596" w14:paraId="1B649490" w14:textId="77777777" w:rsidTr="00C450AA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1F9E0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ctum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BBCC7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5CCD3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reference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8CC6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864C5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8F10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reference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4D2E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C81596" w:rsidRPr="00C81596" w14:paraId="2C341EBC" w14:textId="77777777" w:rsidTr="00C450AA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0A49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ft Colon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98A4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AACF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3-3.2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C23B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352B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5D07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3-2.6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DCE68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7</w:t>
            </w:r>
          </w:p>
        </w:tc>
      </w:tr>
      <w:tr w:rsidR="00C81596" w:rsidRPr="00C81596" w14:paraId="6699D458" w14:textId="77777777" w:rsidTr="00C450AA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D98D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ght Colon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EC76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3679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5-3.4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F7E00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88C4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749C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3-2.5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615C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5</w:t>
            </w:r>
          </w:p>
        </w:tc>
      </w:tr>
      <w:tr w:rsidR="00C81596" w:rsidRPr="00C81596" w14:paraId="3CA19CB5" w14:textId="77777777" w:rsidTr="00C450AA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3093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53DE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24AA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1-2.7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996BB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838E8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C063B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-2.8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D920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2</w:t>
            </w:r>
          </w:p>
        </w:tc>
      </w:tr>
      <w:tr w:rsidR="00C81596" w:rsidRPr="00C81596" w14:paraId="49226AF2" w14:textId="77777777" w:rsidTr="00C450AA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59DCD" w14:textId="77777777" w:rsidR="00C81596" w:rsidRPr="00C81596" w:rsidRDefault="00C81596" w:rsidP="00C815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stologic grad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9757" w14:textId="77777777" w:rsidR="00C81596" w:rsidRPr="00C81596" w:rsidRDefault="00C81596" w:rsidP="00C815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C497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FA27C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296A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B473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A406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1596" w:rsidRPr="00C81596" w14:paraId="24F5CF09" w14:textId="77777777" w:rsidTr="00C450AA">
        <w:trPr>
          <w:trHeight w:val="51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DADFD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ell differentiated:</w:t>
            </w: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Grade I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A837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0FA2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reference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A8E6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3A86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FEA5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reference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E338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C81596" w:rsidRPr="00C81596" w14:paraId="3C6A519C" w14:textId="77777777" w:rsidTr="00C450AA">
        <w:trPr>
          <w:trHeight w:val="76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45122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derately differentiated:</w:t>
            </w: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Grade II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360D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937A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9-7.3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6173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401D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5766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2-3.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5CD1C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53</w:t>
            </w:r>
          </w:p>
        </w:tc>
      </w:tr>
      <w:tr w:rsidR="00C81596" w:rsidRPr="00C81596" w14:paraId="2EC501A2" w14:textId="77777777" w:rsidTr="00C450AA">
        <w:trPr>
          <w:trHeight w:val="51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9AE7B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orly differentiated:</w:t>
            </w: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Grade III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7DB3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0DC7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4-1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4549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F1FD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430A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2-3.4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59F17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81</w:t>
            </w:r>
          </w:p>
        </w:tc>
      </w:tr>
      <w:tr w:rsidR="00C81596" w:rsidRPr="00C81596" w14:paraId="397F0977" w14:textId="77777777" w:rsidTr="00C450AA">
        <w:trPr>
          <w:trHeight w:val="51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C7A3E" w14:textId="73439246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differentiated:</w:t>
            </w: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Grade IV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86EB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0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E2E0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9-16.0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8EBC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703B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482D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7-5.7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5976E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5</w:t>
            </w:r>
          </w:p>
        </w:tc>
      </w:tr>
      <w:tr w:rsidR="00C81596" w:rsidRPr="00C81596" w14:paraId="3BF72991" w14:textId="77777777" w:rsidTr="00C450AA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DE0A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0E3C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DD26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7-5.8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F456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78E9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4B2C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3-3.9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D098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67</w:t>
            </w:r>
          </w:p>
        </w:tc>
      </w:tr>
      <w:tr w:rsidR="00C81596" w:rsidRPr="00C81596" w14:paraId="141ED348" w14:textId="77777777" w:rsidTr="00C450AA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6B0F" w14:textId="5653A87B" w:rsidR="00C81596" w:rsidRPr="00C81596" w:rsidRDefault="00C450AA" w:rsidP="00C815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="00C81596"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 stag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C796" w14:textId="77777777" w:rsidR="00C81596" w:rsidRPr="00C81596" w:rsidRDefault="00C81596" w:rsidP="00C815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2949D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440C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B4152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D323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1B238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1596" w:rsidRPr="00C81596" w14:paraId="1CE85D93" w14:textId="77777777" w:rsidTr="00C450AA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28D3" w14:textId="62734A87" w:rsidR="00C81596" w:rsidRPr="00C81596" w:rsidRDefault="00C450AA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="00C81596"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2547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1418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reference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5CDEF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3545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840A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reference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843A7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C81596" w:rsidRPr="00C81596" w14:paraId="38850B67" w14:textId="77777777" w:rsidTr="00C450AA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A8647" w14:textId="7BFF00B2" w:rsidR="00C81596" w:rsidRPr="00C81596" w:rsidRDefault="00C450AA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="00C81596"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E1C46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F720A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4-41.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9D7C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8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6C33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A550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5-30.8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DBE29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11</w:t>
            </w:r>
          </w:p>
        </w:tc>
      </w:tr>
      <w:tr w:rsidR="00C81596" w:rsidRPr="00C81596" w14:paraId="1DFCF9E8" w14:textId="77777777" w:rsidTr="00C450AA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4675" w14:textId="00CA9CD6" w:rsidR="00C81596" w:rsidRPr="00C81596" w:rsidRDefault="00C450AA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="00C81596"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E0C0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.9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51552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7-286.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B019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8998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4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763E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3-121.7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F0344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</w:tr>
      <w:tr w:rsidR="00C81596" w:rsidRPr="00C81596" w14:paraId="04E6554C" w14:textId="77777777" w:rsidTr="00C450AA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C0796" w14:textId="77EF6E11" w:rsidR="00C81596" w:rsidRPr="00C81596" w:rsidRDefault="00C450AA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="00C81596"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B1DA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.7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C00E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26-432.3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93FB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FD52F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1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22D1D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2-135.7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7E7D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</w:tr>
      <w:tr w:rsidR="00C81596" w:rsidRPr="00C81596" w14:paraId="62C6F449" w14:textId="77777777" w:rsidTr="00C450AA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F22B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1FE1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.4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E6CA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43-508.7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8404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3C82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6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23C3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9-222.8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D631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C81596" w:rsidRPr="00C81596" w14:paraId="072210A5" w14:textId="77777777" w:rsidTr="00C450AA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6703C" w14:textId="77777777" w:rsidR="00C81596" w:rsidRPr="00C81596" w:rsidRDefault="00C81596" w:rsidP="00C815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ymphatic metastasi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6DDC" w14:textId="77777777" w:rsidR="00C81596" w:rsidRPr="00C81596" w:rsidRDefault="00C81596" w:rsidP="00C815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7660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D189F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33C5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0C9E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F393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1596" w:rsidRPr="00C81596" w14:paraId="43E0D052" w14:textId="77777777" w:rsidTr="00C450AA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52CEF" w14:textId="375E8873" w:rsidR="00C81596" w:rsidRPr="00C81596" w:rsidRDefault="00C450AA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="00C81596"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99FFF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C4F1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reference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1A16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86AE1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E5A5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reference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E415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C81596" w:rsidRPr="00C81596" w14:paraId="5E574F62" w14:textId="77777777" w:rsidTr="00C450AA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B9B3" w14:textId="40A575F9" w:rsidR="00C81596" w:rsidRPr="00C81596" w:rsidRDefault="00C450AA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="00C81596"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CEB0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F46E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3-5.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E62B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4E108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A87A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1-3.5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12F7A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C81596" w:rsidRPr="00C81596" w14:paraId="6AA945C7" w14:textId="77777777" w:rsidTr="00C450AA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D4A60" w14:textId="26ABB543" w:rsidR="00C81596" w:rsidRPr="00C81596" w:rsidRDefault="00C450AA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="00C81596"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34AC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4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5E42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9-10.0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F785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98BC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41F6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2-4.8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2FCB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C81596" w:rsidRPr="00C81596" w14:paraId="03E77DD6" w14:textId="77777777" w:rsidTr="00C450AA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C49F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0618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8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83CA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25-38.7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9149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E7122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1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E4D2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4-24.4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4F9FF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C81596" w:rsidRPr="00C81596" w14:paraId="33AB16C6" w14:textId="77777777" w:rsidTr="00C450AA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382E" w14:textId="77777777" w:rsidR="00C81596" w:rsidRPr="00C81596" w:rsidRDefault="00C81596" w:rsidP="00C815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mor siz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3AD0" w14:textId="77777777" w:rsidR="00C81596" w:rsidRPr="00C81596" w:rsidRDefault="00C81596" w:rsidP="00C815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0324D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8DAA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767E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FA168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E041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1596" w:rsidRPr="00C81596" w14:paraId="41B392AF" w14:textId="77777777" w:rsidTr="00C450AA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578D4" w14:textId="77777777" w:rsidR="00C81596" w:rsidRPr="00C81596" w:rsidRDefault="00C81596" w:rsidP="00C8159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>＜</w:t>
            </w: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cm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411F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0F84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reference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3F8D7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51A9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761E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reference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33FCE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C81596" w:rsidRPr="00C81596" w14:paraId="4E7FC044" w14:textId="77777777" w:rsidTr="00C450AA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1D0A" w14:textId="77777777" w:rsidR="00C81596" w:rsidRPr="00C81596" w:rsidRDefault="00C81596" w:rsidP="00C8159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>≥</w:t>
            </w: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cm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DDD3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D5A5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8-2.4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0DA7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C364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0B9C2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2-1.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30692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7</w:t>
            </w:r>
          </w:p>
        </w:tc>
      </w:tr>
      <w:tr w:rsidR="00C81596" w:rsidRPr="00C81596" w14:paraId="59848BA7" w14:textId="77777777" w:rsidTr="00C450AA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FD782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51CC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C218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6-1.8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BFB65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2204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C280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8-2.0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9A8A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96</w:t>
            </w:r>
          </w:p>
        </w:tc>
      </w:tr>
      <w:tr w:rsidR="00C81596" w:rsidRPr="00C81596" w14:paraId="057A6A50" w14:textId="77777777" w:rsidTr="00C450AA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789C" w14:textId="77777777" w:rsidR="00C81596" w:rsidRPr="00C81596" w:rsidRDefault="00C81596" w:rsidP="00C815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A before treatment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C492" w14:textId="77777777" w:rsidR="00C81596" w:rsidRPr="00C81596" w:rsidRDefault="00C81596" w:rsidP="00C815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31551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9D11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6A71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B6603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56FB0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1596" w:rsidRPr="00C81596" w14:paraId="0A274A94" w14:textId="77777777" w:rsidTr="00C450AA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D3B74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BA6A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5637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reference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506D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3447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30A1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reference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46A1B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C81596" w:rsidRPr="00C81596" w14:paraId="0FD1864B" w14:textId="77777777" w:rsidTr="00C450AA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CF29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0A22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6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9F52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08-18.6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5CA3B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112D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3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BB9BA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6-12.8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C7E6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C81596" w:rsidRPr="00C81596" w14:paraId="42F6794A" w14:textId="77777777" w:rsidTr="00C450AA">
        <w:trPr>
          <w:trHeight w:val="295"/>
        </w:trPr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19A683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15E36F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C2C5E8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4-4.7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2F320A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9FA4E4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859106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4-5.5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1976FC" w14:textId="77777777" w:rsidR="00C81596" w:rsidRPr="00C81596" w:rsidRDefault="00C81596" w:rsidP="00C8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5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</w:tbl>
    <w:p w14:paraId="3B9B6B41" w14:textId="35EF9D21" w:rsidR="008D2C29" w:rsidRPr="00D87E46" w:rsidRDefault="001A5B59" w:rsidP="001A5B59">
      <w:pPr>
        <w:jc w:val="left"/>
        <w:rPr>
          <w:rFonts w:ascii="Times New Roman" w:eastAsia="宋体" w:hAnsi="Times New Roman" w:cs="Times New Roman"/>
          <w:bCs/>
          <w:kern w:val="0"/>
          <w:sz w:val="20"/>
          <w:szCs w:val="21"/>
        </w:rPr>
      </w:pPr>
      <w:bookmarkStart w:id="5" w:name="_Hlk146496083"/>
      <w:r w:rsidRPr="001A5B59">
        <w:rPr>
          <w:rFonts w:ascii="Times New Roman" w:eastAsia="宋体" w:hAnsi="Times New Roman" w:cs="Times New Roman"/>
          <w:bCs/>
          <w:kern w:val="0"/>
          <w:sz w:val="20"/>
          <w:szCs w:val="21"/>
        </w:rPr>
        <w:t>CEA carcinoembryonic antigen</w:t>
      </w:r>
      <w:r w:rsidR="003C6760">
        <w:rPr>
          <w:rFonts w:ascii="Times New Roman" w:eastAsia="宋体" w:hAnsi="Times New Roman" w:cs="Times New Roman" w:hint="eastAsia"/>
          <w:bCs/>
          <w:kern w:val="0"/>
          <w:sz w:val="20"/>
          <w:szCs w:val="21"/>
        </w:rPr>
        <w:t>;</w:t>
      </w:r>
      <w:r w:rsidR="003C6760">
        <w:rPr>
          <w:rFonts w:ascii="Times New Roman" w:eastAsia="宋体" w:hAnsi="Times New Roman" w:cs="Times New Roman"/>
          <w:bCs/>
          <w:kern w:val="0"/>
          <w:sz w:val="20"/>
          <w:szCs w:val="21"/>
        </w:rPr>
        <w:t xml:space="preserve"> </w:t>
      </w:r>
      <w:r w:rsidR="003C6760" w:rsidRPr="00C81596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PI</w:t>
      </w:r>
      <w:r w:rsidR="003C6760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: </w:t>
      </w:r>
      <w:r w:rsidR="003C6760" w:rsidRPr="00C81596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sian or Pacific</w:t>
      </w:r>
      <w:r w:rsidR="003C6760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r w:rsidR="003C6760" w:rsidRPr="00C81596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Islander</w:t>
      </w:r>
      <w:r w:rsidR="003C6760">
        <w:rPr>
          <w:rFonts w:ascii="Times New Roman" w:eastAsia="宋体" w:hAnsi="Times New Roman" w:cs="Times New Roman" w:hint="eastAsia"/>
          <w:bCs/>
          <w:kern w:val="0"/>
          <w:sz w:val="20"/>
          <w:szCs w:val="21"/>
        </w:rPr>
        <w:t>;</w:t>
      </w:r>
      <w:r w:rsidR="003C6760">
        <w:rPr>
          <w:rFonts w:ascii="Times New Roman" w:eastAsia="宋体" w:hAnsi="Times New Roman" w:cs="Times New Roman"/>
          <w:bCs/>
          <w:kern w:val="0"/>
          <w:sz w:val="20"/>
          <w:szCs w:val="21"/>
        </w:rPr>
        <w:t xml:space="preserve"> </w:t>
      </w:r>
      <w:r w:rsidR="00C81596" w:rsidRPr="00C81596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nmarried</w:t>
      </w:r>
      <w:r w:rsidR="00C81596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:</w:t>
      </w:r>
      <w:r>
        <w:rPr>
          <w:rFonts w:ascii="Times New Roman" w:eastAsia="宋体" w:hAnsi="Times New Roman" w:cs="Times New Roman"/>
          <w:bCs/>
          <w:kern w:val="0"/>
          <w:sz w:val="20"/>
          <w:szCs w:val="21"/>
        </w:rPr>
        <w:t xml:space="preserve"> </w:t>
      </w:r>
      <w:r w:rsidRPr="001A5B59">
        <w:rPr>
          <w:rFonts w:ascii="Times New Roman" w:eastAsia="宋体" w:hAnsi="Times New Roman" w:cs="Times New Roman"/>
          <w:bCs/>
          <w:kern w:val="0"/>
          <w:sz w:val="20"/>
          <w:szCs w:val="21"/>
        </w:rPr>
        <w:t>Includes single, separated, widowed, and divorced</w:t>
      </w:r>
    </w:p>
    <w:bookmarkEnd w:id="5"/>
    <w:p w14:paraId="7845D77B" w14:textId="77777777" w:rsidR="004F02E4" w:rsidRPr="00D87E46" w:rsidRDefault="004F02E4" w:rsidP="006B570B">
      <w:pPr>
        <w:jc w:val="left"/>
        <w:rPr>
          <w:rFonts w:ascii="Times New Roman" w:eastAsia="宋体" w:hAnsi="Times New Roman" w:cs="Times New Roman"/>
          <w:bCs/>
          <w:kern w:val="0"/>
          <w:sz w:val="20"/>
          <w:szCs w:val="21"/>
        </w:rPr>
      </w:pPr>
    </w:p>
    <w:sectPr w:rsidR="004F02E4" w:rsidRPr="00D87E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F05734" w14:textId="77777777" w:rsidR="009D5D45" w:rsidRDefault="009D5D45" w:rsidP="001A5B59">
      <w:r>
        <w:separator/>
      </w:r>
    </w:p>
  </w:endnote>
  <w:endnote w:type="continuationSeparator" w:id="0">
    <w:p w14:paraId="212F7A4B" w14:textId="77777777" w:rsidR="009D5D45" w:rsidRDefault="009D5D45" w:rsidP="001A5B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A15FD4" w14:textId="77777777" w:rsidR="009D5D45" w:rsidRDefault="009D5D45" w:rsidP="001A5B59">
      <w:r>
        <w:separator/>
      </w:r>
    </w:p>
  </w:footnote>
  <w:footnote w:type="continuationSeparator" w:id="0">
    <w:p w14:paraId="6D066533" w14:textId="77777777" w:rsidR="009D5D45" w:rsidRDefault="009D5D45" w:rsidP="001A5B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C29"/>
    <w:rsid w:val="00066B69"/>
    <w:rsid w:val="000C1857"/>
    <w:rsid w:val="001A5B59"/>
    <w:rsid w:val="002A0CA9"/>
    <w:rsid w:val="003C6760"/>
    <w:rsid w:val="003F793E"/>
    <w:rsid w:val="004A54AE"/>
    <w:rsid w:val="004D3460"/>
    <w:rsid w:val="004F02E4"/>
    <w:rsid w:val="00575E6C"/>
    <w:rsid w:val="005C62AC"/>
    <w:rsid w:val="005F1E23"/>
    <w:rsid w:val="006120FD"/>
    <w:rsid w:val="0065217A"/>
    <w:rsid w:val="006B570B"/>
    <w:rsid w:val="007003B7"/>
    <w:rsid w:val="008052A7"/>
    <w:rsid w:val="008311FC"/>
    <w:rsid w:val="008D2C29"/>
    <w:rsid w:val="008E7D82"/>
    <w:rsid w:val="00976B35"/>
    <w:rsid w:val="009D5D45"/>
    <w:rsid w:val="00A3067D"/>
    <w:rsid w:val="00A4790B"/>
    <w:rsid w:val="00A50195"/>
    <w:rsid w:val="00B31EDB"/>
    <w:rsid w:val="00B640A2"/>
    <w:rsid w:val="00C450AA"/>
    <w:rsid w:val="00C6672F"/>
    <w:rsid w:val="00C81596"/>
    <w:rsid w:val="00CA0206"/>
    <w:rsid w:val="00CD10E7"/>
    <w:rsid w:val="00D069EC"/>
    <w:rsid w:val="00D87E46"/>
    <w:rsid w:val="00DD54B0"/>
    <w:rsid w:val="00F54BF2"/>
    <w:rsid w:val="00FF5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E8F65B"/>
  <w15:chartTrackingRefBased/>
  <w15:docId w15:val="{AB94E3C1-E8F0-4B3C-B65E-2488B9C69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5B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5B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5B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5B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99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1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6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7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4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8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8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4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6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3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7</Pages>
  <Words>1149</Words>
  <Characters>6551</Characters>
  <Application>Microsoft Office Word</Application>
  <DocSecurity>0</DocSecurity>
  <Lines>54</Lines>
  <Paragraphs>15</Paragraphs>
  <ScaleCrop>false</ScaleCrop>
  <Company/>
  <LinksUpToDate>false</LinksUpToDate>
  <CharactersWithSpaces>7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ctoreym@163.com</dc:creator>
  <cp:keywords/>
  <dc:description/>
  <cp:lastModifiedBy>yimin E</cp:lastModifiedBy>
  <cp:revision>19</cp:revision>
  <dcterms:created xsi:type="dcterms:W3CDTF">2023-09-23T08:26:00Z</dcterms:created>
  <dcterms:modified xsi:type="dcterms:W3CDTF">2023-09-25T06:14:00Z</dcterms:modified>
</cp:coreProperties>
</file>